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A2390" w14:textId="1543C845" w:rsidR="00054202" w:rsidRPr="00811BD4" w:rsidRDefault="007A4E90" w:rsidP="00811BD4">
      <w:pPr>
        <w:spacing w:afterLines="50" w:after="156" w:line="360" w:lineRule="auto"/>
        <w:rPr>
          <w:rFonts w:ascii="Times New Roman" w:hAnsi="Times New Roman" w:cs="Times New Roman"/>
          <w:color w:val="000000" w:themeColor="text1"/>
        </w:rPr>
      </w:pPr>
      <w:r w:rsidRPr="00CE791B">
        <w:rPr>
          <w:rFonts w:ascii="Times New Roman" w:hAnsi="Times New Roman" w:cs="Times New Roman"/>
          <w:color w:val="000000"/>
          <w:kern w:val="0"/>
        </w:rPr>
        <w:t xml:space="preserve">Supplementary </w:t>
      </w:r>
      <w:r>
        <w:rPr>
          <w:rFonts w:ascii="Times New Roman" w:hAnsi="Times New Roman" w:cs="Times New Roman"/>
          <w:color w:val="000000"/>
          <w:kern w:val="0"/>
        </w:rPr>
        <w:t>Table</w:t>
      </w:r>
      <w:bookmarkStart w:id="0" w:name="_GoBack"/>
      <w:bookmarkEnd w:id="0"/>
      <w:r w:rsidRPr="00CE791B">
        <w:rPr>
          <w:rFonts w:ascii="Times New Roman" w:hAnsi="Times New Roman" w:cs="Times New Roman"/>
          <w:color w:val="000000"/>
          <w:kern w:val="0"/>
        </w:rPr>
        <w:t xml:space="preserve"> 1</w:t>
      </w:r>
      <w:r w:rsidR="00054202" w:rsidRPr="00811BD4">
        <w:rPr>
          <w:rFonts w:ascii="Times New Roman" w:hAnsi="Times New Roman" w:cs="Times New Roman"/>
          <w:color w:val="000000" w:themeColor="text1"/>
        </w:rPr>
        <w:t>.</w:t>
      </w:r>
      <w:r w:rsidR="00664B59">
        <w:rPr>
          <w:rFonts w:ascii="Times New Roman" w:hAnsi="Times New Roman" w:cs="Times New Roman"/>
          <w:color w:val="000000" w:themeColor="text1"/>
        </w:rPr>
        <w:t xml:space="preserve"> The </w:t>
      </w:r>
      <w:r w:rsidR="00664B59">
        <w:rPr>
          <w:rFonts w:ascii="Times New Roman" w:eastAsia="DengXian" w:hAnsi="Times New Roman" w:cs="Times New Roman"/>
          <w:color w:val="000000" w:themeColor="text1"/>
        </w:rPr>
        <w:t>m</w:t>
      </w:r>
      <w:r w:rsidR="00664B59" w:rsidRPr="00811BD4">
        <w:rPr>
          <w:rFonts w:ascii="Times New Roman" w:eastAsia="DengXian" w:hAnsi="Times New Roman" w:cs="Times New Roman"/>
          <w:color w:val="000000" w:themeColor="text1"/>
        </w:rPr>
        <w:t>etabolite</w:t>
      </w:r>
      <w:r w:rsidR="00664B59">
        <w:rPr>
          <w:rFonts w:ascii="Times New Roman" w:eastAsia="DengXian" w:hAnsi="Times New Roman" w:cs="Times New Roman"/>
          <w:color w:val="000000" w:themeColor="text1"/>
        </w:rPr>
        <w:t xml:space="preserve">s highly related to three </w:t>
      </w:r>
      <w:r w:rsidR="00664B59" w:rsidRPr="00664B59">
        <w:rPr>
          <w:rFonts w:ascii="Times New Roman" w:eastAsia="DengXian" w:hAnsi="Times New Roman" w:cs="Times New Roman"/>
          <w:color w:val="000000" w:themeColor="text1"/>
        </w:rPr>
        <w:t>biomarker’s taxa</w:t>
      </w:r>
      <w:r w:rsidR="00664B59">
        <w:rPr>
          <w:rFonts w:ascii="Times New Roman" w:eastAsia="DengXian" w:hAnsi="Times New Roman" w:cs="Times New Roman"/>
          <w:color w:val="000000" w:themeColor="text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569"/>
        <w:gridCol w:w="1799"/>
        <w:gridCol w:w="1476"/>
      </w:tblGrid>
      <w:tr w:rsidR="00054202" w:rsidRPr="00811BD4" w14:paraId="53BED6C2" w14:textId="77777777" w:rsidTr="00811BD4"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01833770" w14:textId="0A7ADD30" w:rsidR="00054202" w:rsidRPr="00811BD4" w:rsidRDefault="00811BD4" w:rsidP="00811BD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nu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21F27B49" w14:textId="35AFEFAF" w:rsidR="00054202" w:rsidRPr="00811BD4" w:rsidRDefault="00811BD4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Metabolit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6E7070D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or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AA4EA56" w14:textId="77777777" w:rsidR="00054202" w:rsidRPr="00522CD2" w:rsidRDefault="00054202" w:rsidP="00811BD4">
            <w:pPr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522CD2">
              <w:rPr>
                <w:rFonts w:ascii="Times New Roman" w:eastAsia="DengXi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054202" w:rsidRPr="00811BD4" w14:paraId="0CC6F4E1" w14:textId="77777777" w:rsidTr="00811BD4">
        <w:tc>
          <w:tcPr>
            <w:tcW w:w="3123" w:type="dxa"/>
            <w:tcBorders>
              <w:top w:val="single" w:sz="4" w:space="0" w:color="auto"/>
            </w:tcBorders>
          </w:tcPr>
          <w:p w14:paraId="5B41B16F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240CAD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073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AB15F1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3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1999A7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3</w:t>
            </w:r>
          </w:p>
        </w:tc>
      </w:tr>
      <w:tr w:rsidR="00054202" w:rsidRPr="00811BD4" w14:paraId="27339A8B" w14:textId="77777777" w:rsidTr="00811BD4">
        <w:tc>
          <w:tcPr>
            <w:tcW w:w="3123" w:type="dxa"/>
          </w:tcPr>
          <w:p w14:paraId="47AD0E64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550DE41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094</w:t>
            </w:r>
          </w:p>
        </w:tc>
        <w:tc>
          <w:tcPr>
            <w:tcW w:w="1799" w:type="dxa"/>
          </w:tcPr>
          <w:p w14:paraId="10F38D4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95</w:t>
            </w:r>
          </w:p>
        </w:tc>
        <w:tc>
          <w:tcPr>
            <w:tcW w:w="1476" w:type="dxa"/>
          </w:tcPr>
          <w:p w14:paraId="6A7F0D7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7</w:t>
            </w:r>
          </w:p>
        </w:tc>
      </w:tr>
      <w:tr w:rsidR="00054202" w:rsidRPr="00811BD4" w14:paraId="37451999" w14:textId="77777777" w:rsidTr="00811BD4">
        <w:tc>
          <w:tcPr>
            <w:tcW w:w="3123" w:type="dxa"/>
          </w:tcPr>
          <w:p w14:paraId="01BC8EF5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39C4F2E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3299</w:t>
            </w:r>
          </w:p>
        </w:tc>
        <w:tc>
          <w:tcPr>
            <w:tcW w:w="1799" w:type="dxa"/>
          </w:tcPr>
          <w:p w14:paraId="53A7F7C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93</w:t>
            </w:r>
          </w:p>
        </w:tc>
        <w:tc>
          <w:tcPr>
            <w:tcW w:w="1476" w:type="dxa"/>
          </w:tcPr>
          <w:p w14:paraId="6DD8F53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7</w:t>
            </w:r>
          </w:p>
        </w:tc>
      </w:tr>
      <w:tr w:rsidR="00054202" w:rsidRPr="00811BD4" w14:paraId="551D5276" w14:textId="77777777" w:rsidTr="00811BD4">
        <w:tc>
          <w:tcPr>
            <w:tcW w:w="3123" w:type="dxa"/>
          </w:tcPr>
          <w:p w14:paraId="70F3E6E9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57EE5AC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577</w:t>
            </w:r>
          </w:p>
        </w:tc>
        <w:tc>
          <w:tcPr>
            <w:tcW w:w="1799" w:type="dxa"/>
          </w:tcPr>
          <w:p w14:paraId="6E1E428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87</w:t>
            </w:r>
          </w:p>
        </w:tc>
        <w:tc>
          <w:tcPr>
            <w:tcW w:w="1476" w:type="dxa"/>
          </w:tcPr>
          <w:p w14:paraId="19EA85D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8</w:t>
            </w:r>
          </w:p>
        </w:tc>
      </w:tr>
      <w:tr w:rsidR="00054202" w:rsidRPr="00811BD4" w14:paraId="38D4C7A1" w14:textId="77777777" w:rsidTr="00811BD4">
        <w:tc>
          <w:tcPr>
            <w:tcW w:w="3123" w:type="dxa"/>
          </w:tcPr>
          <w:p w14:paraId="60F14C09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3FEE6F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504</w:t>
            </w:r>
          </w:p>
        </w:tc>
        <w:tc>
          <w:tcPr>
            <w:tcW w:w="1799" w:type="dxa"/>
          </w:tcPr>
          <w:p w14:paraId="04EE4DB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80</w:t>
            </w:r>
          </w:p>
        </w:tc>
        <w:tc>
          <w:tcPr>
            <w:tcW w:w="1476" w:type="dxa"/>
          </w:tcPr>
          <w:p w14:paraId="45285F1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9</w:t>
            </w:r>
          </w:p>
        </w:tc>
      </w:tr>
      <w:tr w:rsidR="00054202" w:rsidRPr="00811BD4" w14:paraId="382C18BE" w14:textId="77777777" w:rsidTr="00811BD4">
        <w:tc>
          <w:tcPr>
            <w:tcW w:w="3123" w:type="dxa"/>
          </w:tcPr>
          <w:p w14:paraId="55FB2FE6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0695E2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4874</w:t>
            </w:r>
          </w:p>
        </w:tc>
        <w:tc>
          <w:tcPr>
            <w:tcW w:w="1799" w:type="dxa"/>
          </w:tcPr>
          <w:p w14:paraId="054EB31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76</w:t>
            </w:r>
          </w:p>
        </w:tc>
        <w:tc>
          <w:tcPr>
            <w:tcW w:w="1476" w:type="dxa"/>
          </w:tcPr>
          <w:p w14:paraId="37399C4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9</w:t>
            </w:r>
          </w:p>
        </w:tc>
      </w:tr>
      <w:tr w:rsidR="00054202" w:rsidRPr="00811BD4" w14:paraId="79069EB9" w14:textId="77777777" w:rsidTr="00811BD4">
        <w:tc>
          <w:tcPr>
            <w:tcW w:w="3123" w:type="dxa"/>
          </w:tcPr>
          <w:p w14:paraId="0EBE1488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D26614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216</w:t>
            </w:r>
          </w:p>
        </w:tc>
        <w:tc>
          <w:tcPr>
            <w:tcW w:w="1799" w:type="dxa"/>
          </w:tcPr>
          <w:p w14:paraId="346E994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76</w:t>
            </w:r>
          </w:p>
        </w:tc>
        <w:tc>
          <w:tcPr>
            <w:tcW w:w="1476" w:type="dxa"/>
          </w:tcPr>
          <w:p w14:paraId="11FB841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9</w:t>
            </w:r>
          </w:p>
        </w:tc>
      </w:tr>
      <w:tr w:rsidR="00054202" w:rsidRPr="00811BD4" w14:paraId="1EAA341E" w14:textId="77777777" w:rsidTr="00811BD4">
        <w:tc>
          <w:tcPr>
            <w:tcW w:w="3123" w:type="dxa"/>
          </w:tcPr>
          <w:p w14:paraId="0E040689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4B7B7BD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4556</w:t>
            </w:r>
          </w:p>
        </w:tc>
        <w:tc>
          <w:tcPr>
            <w:tcW w:w="1799" w:type="dxa"/>
          </w:tcPr>
          <w:p w14:paraId="5B4A477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61</w:t>
            </w:r>
          </w:p>
        </w:tc>
        <w:tc>
          <w:tcPr>
            <w:tcW w:w="1476" w:type="dxa"/>
          </w:tcPr>
          <w:p w14:paraId="4BA5473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2</w:t>
            </w:r>
          </w:p>
        </w:tc>
      </w:tr>
      <w:tr w:rsidR="00054202" w:rsidRPr="00811BD4" w14:paraId="5CCCD744" w14:textId="77777777" w:rsidTr="00811BD4">
        <w:tc>
          <w:tcPr>
            <w:tcW w:w="3123" w:type="dxa"/>
          </w:tcPr>
          <w:p w14:paraId="029E37A5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0AC9792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537</w:t>
            </w:r>
          </w:p>
        </w:tc>
        <w:tc>
          <w:tcPr>
            <w:tcW w:w="1799" w:type="dxa"/>
          </w:tcPr>
          <w:p w14:paraId="6E38A5B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56</w:t>
            </w:r>
          </w:p>
        </w:tc>
        <w:tc>
          <w:tcPr>
            <w:tcW w:w="1476" w:type="dxa"/>
          </w:tcPr>
          <w:p w14:paraId="0E39DC8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</w:tr>
      <w:tr w:rsidR="00054202" w:rsidRPr="00811BD4" w14:paraId="39AEA5D9" w14:textId="77777777" w:rsidTr="00811BD4">
        <w:tc>
          <w:tcPr>
            <w:tcW w:w="3123" w:type="dxa"/>
          </w:tcPr>
          <w:p w14:paraId="396B3175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6055229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993</w:t>
            </w:r>
          </w:p>
        </w:tc>
        <w:tc>
          <w:tcPr>
            <w:tcW w:w="1799" w:type="dxa"/>
          </w:tcPr>
          <w:p w14:paraId="3D1D6AA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43</w:t>
            </w:r>
          </w:p>
        </w:tc>
        <w:tc>
          <w:tcPr>
            <w:tcW w:w="1476" w:type="dxa"/>
          </w:tcPr>
          <w:p w14:paraId="2C905F8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</w:tr>
      <w:tr w:rsidR="00054202" w:rsidRPr="00811BD4" w14:paraId="53773123" w14:textId="77777777" w:rsidTr="00811BD4">
        <w:tc>
          <w:tcPr>
            <w:tcW w:w="3123" w:type="dxa"/>
          </w:tcPr>
          <w:p w14:paraId="7C1D58CF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0CE4FB6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847</w:t>
            </w:r>
          </w:p>
        </w:tc>
        <w:tc>
          <w:tcPr>
            <w:tcW w:w="1799" w:type="dxa"/>
          </w:tcPr>
          <w:p w14:paraId="478C8D9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27</w:t>
            </w:r>
          </w:p>
        </w:tc>
        <w:tc>
          <w:tcPr>
            <w:tcW w:w="1476" w:type="dxa"/>
          </w:tcPr>
          <w:p w14:paraId="762062B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0</w:t>
            </w:r>
          </w:p>
        </w:tc>
      </w:tr>
      <w:tr w:rsidR="00054202" w:rsidRPr="00811BD4" w14:paraId="4680A507" w14:textId="77777777" w:rsidTr="00811BD4">
        <w:tc>
          <w:tcPr>
            <w:tcW w:w="3123" w:type="dxa"/>
          </w:tcPr>
          <w:p w14:paraId="1EA4E9E7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37AE02C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51</w:t>
            </w:r>
          </w:p>
        </w:tc>
        <w:tc>
          <w:tcPr>
            <w:tcW w:w="1799" w:type="dxa"/>
          </w:tcPr>
          <w:p w14:paraId="29AC9D0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22</w:t>
            </w:r>
          </w:p>
        </w:tc>
        <w:tc>
          <w:tcPr>
            <w:tcW w:w="1476" w:type="dxa"/>
          </w:tcPr>
          <w:p w14:paraId="5E10D32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1</w:t>
            </w:r>
          </w:p>
        </w:tc>
      </w:tr>
      <w:tr w:rsidR="00054202" w:rsidRPr="00811BD4" w14:paraId="525ACE53" w14:textId="77777777" w:rsidTr="00811BD4">
        <w:tc>
          <w:tcPr>
            <w:tcW w:w="3123" w:type="dxa"/>
          </w:tcPr>
          <w:p w14:paraId="5047EA0A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71EA5C1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6425</w:t>
            </w:r>
          </w:p>
        </w:tc>
        <w:tc>
          <w:tcPr>
            <w:tcW w:w="1799" w:type="dxa"/>
          </w:tcPr>
          <w:p w14:paraId="46DB019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15</w:t>
            </w:r>
          </w:p>
        </w:tc>
        <w:tc>
          <w:tcPr>
            <w:tcW w:w="1476" w:type="dxa"/>
          </w:tcPr>
          <w:p w14:paraId="5AD9032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3</w:t>
            </w:r>
          </w:p>
        </w:tc>
      </w:tr>
      <w:tr w:rsidR="00054202" w:rsidRPr="00811BD4" w14:paraId="7E774E5C" w14:textId="77777777" w:rsidTr="00811BD4">
        <w:tc>
          <w:tcPr>
            <w:tcW w:w="3123" w:type="dxa"/>
          </w:tcPr>
          <w:p w14:paraId="00AA3A38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1D8837A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11</w:t>
            </w:r>
          </w:p>
        </w:tc>
        <w:tc>
          <w:tcPr>
            <w:tcW w:w="1799" w:type="dxa"/>
          </w:tcPr>
          <w:p w14:paraId="0DCCF70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10</w:t>
            </w:r>
          </w:p>
        </w:tc>
        <w:tc>
          <w:tcPr>
            <w:tcW w:w="1476" w:type="dxa"/>
          </w:tcPr>
          <w:p w14:paraId="0B2DFE0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</w:tr>
      <w:tr w:rsidR="00054202" w:rsidRPr="00811BD4" w14:paraId="05B771A6" w14:textId="77777777" w:rsidTr="00811BD4">
        <w:tc>
          <w:tcPr>
            <w:tcW w:w="3123" w:type="dxa"/>
          </w:tcPr>
          <w:p w14:paraId="420612A0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7E05554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14</w:t>
            </w:r>
          </w:p>
        </w:tc>
        <w:tc>
          <w:tcPr>
            <w:tcW w:w="1799" w:type="dxa"/>
          </w:tcPr>
          <w:p w14:paraId="2DA52D6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9</w:t>
            </w:r>
          </w:p>
        </w:tc>
        <w:tc>
          <w:tcPr>
            <w:tcW w:w="1476" w:type="dxa"/>
          </w:tcPr>
          <w:p w14:paraId="34CBB3A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</w:tr>
      <w:tr w:rsidR="00054202" w:rsidRPr="00811BD4" w14:paraId="36A3A487" w14:textId="77777777" w:rsidTr="00811BD4">
        <w:tc>
          <w:tcPr>
            <w:tcW w:w="3123" w:type="dxa"/>
          </w:tcPr>
          <w:p w14:paraId="698FA353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4679A5E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151</w:t>
            </w:r>
          </w:p>
        </w:tc>
        <w:tc>
          <w:tcPr>
            <w:tcW w:w="1799" w:type="dxa"/>
          </w:tcPr>
          <w:p w14:paraId="43DF823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1476" w:type="dxa"/>
          </w:tcPr>
          <w:p w14:paraId="7092466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7</w:t>
            </w:r>
          </w:p>
        </w:tc>
      </w:tr>
      <w:tr w:rsidR="00054202" w:rsidRPr="00811BD4" w14:paraId="512375BC" w14:textId="77777777" w:rsidTr="00811BD4">
        <w:tc>
          <w:tcPr>
            <w:tcW w:w="3123" w:type="dxa"/>
          </w:tcPr>
          <w:p w14:paraId="3EEB910E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6E28A0E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3150</w:t>
            </w:r>
          </w:p>
        </w:tc>
        <w:tc>
          <w:tcPr>
            <w:tcW w:w="1799" w:type="dxa"/>
          </w:tcPr>
          <w:p w14:paraId="27B1771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1476" w:type="dxa"/>
          </w:tcPr>
          <w:p w14:paraId="5E32779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9</w:t>
            </w:r>
          </w:p>
        </w:tc>
      </w:tr>
      <w:tr w:rsidR="00054202" w:rsidRPr="00811BD4" w14:paraId="00B8BC01" w14:textId="77777777" w:rsidTr="00811BD4">
        <w:tc>
          <w:tcPr>
            <w:tcW w:w="3123" w:type="dxa"/>
          </w:tcPr>
          <w:p w14:paraId="586893DF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3EFDC56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507</w:t>
            </w:r>
          </w:p>
        </w:tc>
        <w:tc>
          <w:tcPr>
            <w:tcW w:w="1799" w:type="dxa"/>
          </w:tcPr>
          <w:p w14:paraId="288ACFC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93</w:t>
            </w:r>
          </w:p>
        </w:tc>
        <w:tc>
          <w:tcPr>
            <w:tcW w:w="1476" w:type="dxa"/>
          </w:tcPr>
          <w:p w14:paraId="705179C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1</w:t>
            </w:r>
          </w:p>
        </w:tc>
      </w:tr>
      <w:tr w:rsidR="00054202" w:rsidRPr="00811BD4" w14:paraId="1BD2023A" w14:textId="77777777" w:rsidTr="00811BD4">
        <w:tc>
          <w:tcPr>
            <w:tcW w:w="3123" w:type="dxa"/>
          </w:tcPr>
          <w:p w14:paraId="4A113294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10CE24C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21</w:t>
            </w:r>
          </w:p>
        </w:tc>
        <w:tc>
          <w:tcPr>
            <w:tcW w:w="1799" w:type="dxa"/>
          </w:tcPr>
          <w:p w14:paraId="4F665A8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1476" w:type="dxa"/>
          </w:tcPr>
          <w:p w14:paraId="24ACFF7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2</w:t>
            </w:r>
          </w:p>
        </w:tc>
      </w:tr>
      <w:tr w:rsidR="00054202" w:rsidRPr="00811BD4" w14:paraId="13C698B7" w14:textId="77777777" w:rsidTr="00811BD4">
        <w:tc>
          <w:tcPr>
            <w:tcW w:w="3123" w:type="dxa"/>
          </w:tcPr>
          <w:p w14:paraId="62AC3E2A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04D9BBF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672</w:t>
            </w:r>
          </w:p>
        </w:tc>
        <w:tc>
          <w:tcPr>
            <w:tcW w:w="1799" w:type="dxa"/>
          </w:tcPr>
          <w:p w14:paraId="300C72A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90</w:t>
            </w:r>
          </w:p>
        </w:tc>
        <w:tc>
          <w:tcPr>
            <w:tcW w:w="1476" w:type="dxa"/>
          </w:tcPr>
          <w:p w14:paraId="689769E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3</w:t>
            </w:r>
          </w:p>
        </w:tc>
      </w:tr>
      <w:tr w:rsidR="00054202" w:rsidRPr="00811BD4" w14:paraId="0FA92F7A" w14:textId="77777777" w:rsidTr="00811BD4">
        <w:tc>
          <w:tcPr>
            <w:tcW w:w="3123" w:type="dxa"/>
          </w:tcPr>
          <w:p w14:paraId="44DD572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7A64851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36</w:t>
            </w:r>
          </w:p>
        </w:tc>
        <w:tc>
          <w:tcPr>
            <w:tcW w:w="1799" w:type="dxa"/>
          </w:tcPr>
          <w:p w14:paraId="7D52F07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86</w:t>
            </w:r>
          </w:p>
        </w:tc>
        <w:tc>
          <w:tcPr>
            <w:tcW w:w="1476" w:type="dxa"/>
          </w:tcPr>
          <w:p w14:paraId="71DEE94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4</w:t>
            </w:r>
          </w:p>
        </w:tc>
      </w:tr>
      <w:tr w:rsidR="00054202" w:rsidRPr="00811BD4" w14:paraId="417190A9" w14:textId="77777777" w:rsidTr="00811BD4">
        <w:tc>
          <w:tcPr>
            <w:tcW w:w="3123" w:type="dxa"/>
          </w:tcPr>
          <w:p w14:paraId="688F2293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562E57A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19</w:t>
            </w:r>
          </w:p>
        </w:tc>
        <w:tc>
          <w:tcPr>
            <w:tcW w:w="1799" w:type="dxa"/>
          </w:tcPr>
          <w:p w14:paraId="4AE4FA2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83</w:t>
            </w:r>
          </w:p>
        </w:tc>
        <w:tc>
          <w:tcPr>
            <w:tcW w:w="1476" w:type="dxa"/>
          </w:tcPr>
          <w:p w14:paraId="4D5E9B1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6</w:t>
            </w:r>
          </w:p>
        </w:tc>
      </w:tr>
      <w:tr w:rsidR="00054202" w:rsidRPr="00811BD4" w14:paraId="4F308BCB" w14:textId="77777777" w:rsidTr="00811BD4">
        <w:tc>
          <w:tcPr>
            <w:tcW w:w="3123" w:type="dxa"/>
          </w:tcPr>
          <w:p w14:paraId="3CC7772A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4B3362F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880</w:t>
            </w:r>
          </w:p>
        </w:tc>
        <w:tc>
          <w:tcPr>
            <w:tcW w:w="1799" w:type="dxa"/>
          </w:tcPr>
          <w:p w14:paraId="0D67ABD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1476" w:type="dxa"/>
          </w:tcPr>
          <w:p w14:paraId="5D382D5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7</w:t>
            </w:r>
          </w:p>
        </w:tc>
      </w:tr>
      <w:tr w:rsidR="00054202" w:rsidRPr="00811BD4" w14:paraId="1FEA6877" w14:textId="77777777" w:rsidTr="00811BD4">
        <w:tc>
          <w:tcPr>
            <w:tcW w:w="3123" w:type="dxa"/>
          </w:tcPr>
          <w:p w14:paraId="146FCA2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1FAA369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55</w:t>
            </w:r>
          </w:p>
        </w:tc>
        <w:tc>
          <w:tcPr>
            <w:tcW w:w="1799" w:type="dxa"/>
          </w:tcPr>
          <w:p w14:paraId="5FFD408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75</w:t>
            </w:r>
          </w:p>
        </w:tc>
        <w:tc>
          <w:tcPr>
            <w:tcW w:w="1476" w:type="dxa"/>
          </w:tcPr>
          <w:p w14:paraId="11A2718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9</w:t>
            </w:r>
          </w:p>
        </w:tc>
      </w:tr>
      <w:tr w:rsidR="00054202" w:rsidRPr="00811BD4" w14:paraId="1A2BE6FE" w14:textId="77777777" w:rsidTr="00811BD4">
        <w:tc>
          <w:tcPr>
            <w:tcW w:w="3123" w:type="dxa"/>
          </w:tcPr>
          <w:p w14:paraId="7EB672F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3864A65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63</w:t>
            </w:r>
          </w:p>
        </w:tc>
        <w:tc>
          <w:tcPr>
            <w:tcW w:w="1799" w:type="dxa"/>
          </w:tcPr>
          <w:p w14:paraId="084D941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1476" w:type="dxa"/>
          </w:tcPr>
          <w:p w14:paraId="233743A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0</w:t>
            </w:r>
          </w:p>
        </w:tc>
      </w:tr>
      <w:tr w:rsidR="00054202" w:rsidRPr="00811BD4" w14:paraId="6805E73D" w14:textId="77777777" w:rsidTr="00811BD4">
        <w:tc>
          <w:tcPr>
            <w:tcW w:w="3123" w:type="dxa"/>
          </w:tcPr>
          <w:p w14:paraId="21495905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15E8D7E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672</w:t>
            </w:r>
          </w:p>
        </w:tc>
        <w:tc>
          <w:tcPr>
            <w:tcW w:w="1799" w:type="dxa"/>
          </w:tcPr>
          <w:p w14:paraId="20AE9C0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71</w:t>
            </w:r>
          </w:p>
        </w:tc>
        <w:tc>
          <w:tcPr>
            <w:tcW w:w="1476" w:type="dxa"/>
          </w:tcPr>
          <w:p w14:paraId="65A4380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1</w:t>
            </w:r>
          </w:p>
        </w:tc>
      </w:tr>
      <w:tr w:rsidR="00054202" w:rsidRPr="00811BD4" w14:paraId="20FDB98B" w14:textId="77777777" w:rsidTr="00811BD4">
        <w:tc>
          <w:tcPr>
            <w:tcW w:w="3123" w:type="dxa"/>
          </w:tcPr>
          <w:p w14:paraId="4584FDAE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1A04D2F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281</w:t>
            </w:r>
          </w:p>
        </w:tc>
        <w:tc>
          <w:tcPr>
            <w:tcW w:w="1799" w:type="dxa"/>
          </w:tcPr>
          <w:p w14:paraId="461EA7B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69</w:t>
            </w:r>
          </w:p>
        </w:tc>
        <w:tc>
          <w:tcPr>
            <w:tcW w:w="1476" w:type="dxa"/>
          </w:tcPr>
          <w:p w14:paraId="2114409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</w:tr>
      <w:tr w:rsidR="00054202" w:rsidRPr="00811BD4" w14:paraId="76548CF6" w14:textId="77777777" w:rsidTr="00811BD4">
        <w:tc>
          <w:tcPr>
            <w:tcW w:w="3123" w:type="dxa"/>
          </w:tcPr>
          <w:p w14:paraId="40C3CC2F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327CF3E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752</w:t>
            </w:r>
          </w:p>
        </w:tc>
        <w:tc>
          <w:tcPr>
            <w:tcW w:w="1799" w:type="dxa"/>
          </w:tcPr>
          <w:p w14:paraId="7EA4B92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69</w:t>
            </w:r>
          </w:p>
        </w:tc>
        <w:tc>
          <w:tcPr>
            <w:tcW w:w="1476" w:type="dxa"/>
          </w:tcPr>
          <w:p w14:paraId="10610DA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</w:tr>
      <w:tr w:rsidR="00054202" w:rsidRPr="00811BD4" w14:paraId="0EA27A28" w14:textId="77777777" w:rsidTr="00811BD4">
        <w:tc>
          <w:tcPr>
            <w:tcW w:w="3123" w:type="dxa"/>
          </w:tcPr>
          <w:p w14:paraId="24B0B168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99295F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574</w:t>
            </w:r>
          </w:p>
        </w:tc>
        <w:tc>
          <w:tcPr>
            <w:tcW w:w="1799" w:type="dxa"/>
          </w:tcPr>
          <w:p w14:paraId="778FB42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68</w:t>
            </w:r>
          </w:p>
        </w:tc>
        <w:tc>
          <w:tcPr>
            <w:tcW w:w="1476" w:type="dxa"/>
          </w:tcPr>
          <w:p w14:paraId="5EFF992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3</w:t>
            </w:r>
          </w:p>
        </w:tc>
      </w:tr>
      <w:tr w:rsidR="00054202" w:rsidRPr="00811BD4" w14:paraId="63E79FA5" w14:textId="77777777" w:rsidTr="00811BD4">
        <w:tc>
          <w:tcPr>
            <w:tcW w:w="3123" w:type="dxa"/>
          </w:tcPr>
          <w:p w14:paraId="0A350AF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FF2E65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785</w:t>
            </w:r>
          </w:p>
        </w:tc>
        <w:tc>
          <w:tcPr>
            <w:tcW w:w="1799" w:type="dxa"/>
          </w:tcPr>
          <w:p w14:paraId="147CA44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4</w:t>
            </w:r>
          </w:p>
        </w:tc>
        <w:tc>
          <w:tcPr>
            <w:tcW w:w="1476" w:type="dxa"/>
          </w:tcPr>
          <w:p w14:paraId="0CB7028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49</w:t>
            </w:r>
          </w:p>
        </w:tc>
      </w:tr>
      <w:tr w:rsidR="00054202" w:rsidRPr="00811BD4" w14:paraId="4AD1C1DD" w14:textId="77777777" w:rsidTr="00811BD4">
        <w:tc>
          <w:tcPr>
            <w:tcW w:w="3123" w:type="dxa"/>
          </w:tcPr>
          <w:p w14:paraId="47E47128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21D5DAC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31</w:t>
            </w:r>
          </w:p>
        </w:tc>
        <w:tc>
          <w:tcPr>
            <w:tcW w:w="1799" w:type="dxa"/>
          </w:tcPr>
          <w:p w14:paraId="2437F16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4</w:t>
            </w:r>
          </w:p>
        </w:tc>
        <w:tc>
          <w:tcPr>
            <w:tcW w:w="1476" w:type="dxa"/>
          </w:tcPr>
          <w:p w14:paraId="113574E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5</w:t>
            </w:r>
          </w:p>
        </w:tc>
      </w:tr>
      <w:tr w:rsidR="00054202" w:rsidRPr="00811BD4" w14:paraId="713B0591" w14:textId="77777777" w:rsidTr="00811BD4">
        <w:tc>
          <w:tcPr>
            <w:tcW w:w="3123" w:type="dxa"/>
          </w:tcPr>
          <w:p w14:paraId="6C072B3A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6A12382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51</w:t>
            </w:r>
          </w:p>
        </w:tc>
        <w:tc>
          <w:tcPr>
            <w:tcW w:w="1799" w:type="dxa"/>
          </w:tcPr>
          <w:p w14:paraId="5800C8D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3</w:t>
            </w:r>
          </w:p>
        </w:tc>
        <w:tc>
          <w:tcPr>
            <w:tcW w:w="1476" w:type="dxa"/>
          </w:tcPr>
          <w:p w14:paraId="3124F0E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5</w:t>
            </w:r>
          </w:p>
        </w:tc>
      </w:tr>
      <w:tr w:rsidR="00054202" w:rsidRPr="00811BD4" w14:paraId="28977A0C" w14:textId="77777777" w:rsidTr="00811BD4">
        <w:tc>
          <w:tcPr>
            <w:tcW w:w="3123" w:type="dxa"/>
          </w:tcPr>
          <w:p w14:paraId="00516D3D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</w:tcPr>
          <w:p w14:paraId="4ED85D7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668</w:t>
            </w:r>
          </w:p>
        </w:tc>
        <w:tc>
          <w:tcPr>
            <w:tcW w:w="1799" w:type="dxa"/>
          </w:tcPr>
          <w:p w14:paraId="5D860FF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63</w:t>
            </w:r>
          </w:p>
        </w:tc>
        <w:tc>
          <w:tcPr>
            <w:tcW w:w="1476" w:type="dxa"/>
          </w:tcPr>
          <w:p w14:paraId="7B207E3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5</w:t>
            </w:r>
          </w:p>
        </w:tc>
      </w:tr>
      <w:tr w:rsidR="00054202" w:rsidRPr="00811BD4" w14:paraId="7B887458" w14:textId="77777777" w:rsidTr="00811BD4">
        <w:tc>
          <w:tcPr>
            <w:tcW w:w="3123" w:type="dxa"/>
            <w:tcBorders>
              <w:bottom w:val="nil"/>
            </w:tcBorders>
          </w:tcPr>
          <w:p w14:paraId="5631E551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  <w:tcBorders>
              <w:bottom w:val="nil"/>
            </w:tcBorders>
          </w:tcPr>
          <w:p w14:paraId="53372EC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79</w:t>
            </w:r>
          </w:p>
        </w:tc>
        <w:tc>
          <w:tcPr>
            <w:tcW w:w="1799" w:type="dxa"/>
            <w:tcBorders>
              <w:bottom w:val="nil"/>
            </w:tcBorders>
          </w:tcPr>
          <w:p w14:paraId="070AD77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1476" w:type="dxa"/>
            <w:tcBorders>
              <w:bottom w:val="nil"/>
            </w:tcBorders>
          </w:tcPr>
          <w:p w14:paraId="45F8F98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8</w:t>
            </w:r>
          </w:p>
        </w:tc>
      </w:tr>
      <w:tr w:rsidR="00054202" w:rsidRPr="00811BD4" w14:paraId="558F262E" w14:textId="77777777" w:rsidTr="00811BD4">
        <w:trPr>
          <w:trHeight w:val="656"/>
        </w:trPr>
        <w:tc>
          <w:tcPr>
            <w:tcW w:w="3123" w:type="dxa"/>
            <w:tcBorders>
              <w:top w:val="nil"/>
              <w:bottom w:val="single" w:sz="4" w:space="0" w:color="auto"/>
            </w:tcBorders>
          </w:tcPr>
          <w:p w14:paraId="3CE453CC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Bacteroides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1E6F8E7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726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38B8CDB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57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24B8833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8</w:t>
            </w:r>
          </w:p>
        </w:tc>
      </w:tr>
      <w:tr w:rsidR="00054202" w:rsidRPr="00811BD4" w14:paraId="60752F4F" w14:textId="77777777" w:rsidTr="00811BD4">
        <w:tc>
          <w:tcPr>
            <w:tcW w:w="3123" w:type="dxa"/>
            <w:tcBorders>
              <w:top w:val="single" w:sz="4" w:space="0" w:color="auto"/>
            </w:tcBorders>
          </w:tcPr>
          <w:p w14:paraId="6FB891F1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6C3C59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5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F7FC8D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44970B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643B0F69" w14:textId="77777777" w:rsidTr="00811BD4">
        <w:tc>
          <w:tcPr>
            <w:tcW w:w="3123" w:type="dxa"/>
          </w:tcPr>
          <w:p w14:paraId="0AA4D0F4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6FF0DFA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606</w:t>
            </w:r>
          </w:p>
        </w:tc>
        <w:tc>
          <w:tcPr>
            <w:tcW w:w="1799" w:type="dxa"/>
          </w:tcPr>
          <w:p w14:paraId="06C100A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813</w:t>
            </w:r>
          </w:p>
        </w:tc>
        <w:tc>
          <w:tcPr>
            <w:tcW w:w="1476" w:type="dxa"/>
          </w:tcPr>
          <w:p w14:paraId="3542F19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0FC9B84F" w14:textId="77777777" w:rsidTr="00811BD4">
        <w:tc>
          <w:tcPr>
            <w:tcW w:w="3123" w:type="dxa"/>
          </w:tcPr>
          <w:p w14:paraId="48CB1C04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32FE9C5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3044</w:t>
            </w:r>
          </w:p>
        </w:tc>
        <w:tc>
          <w:tcPr>
            <w:tcW w:w="1799" w:type="dxa"/>
          </w:tcPr>
          <w:p w14:paraId="6CC1B6F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1476" w:type="dxa"/>
          </w:tcPr>
          <w:p w14:paraId="5E94DC0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274CBE4B" w14:textId="77777777" w:rsidTr="00811BD4">
        <w:tc>
          <w:tcPr>
            <w:tcW w:w="3123" w:type="dxa"/>
          </w:tcPr>
          <w:p w14:paraId="48B07847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350323D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262</w:t>
            </w:r>
          </w:p>
        </w:tc>
        <w:tc>
          <w:tcPr>
            <w:tcW w:w="1799" w:type="dxa"/>
          </w:tcPr>
          <w:p w14:paraId="5483E0F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1476" w:type="dxa"/>
          </w:tcPr>
          <w:p w14:paraId="6259BA4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17809CE6" w14:textId="77777777" w:rsidTr="00811BD4">
        <w:tc>
          <w:tcPr>
            <w:tcW w:w="3123" w:type="dxa"/>
          </w:tcPr>
          <w:p w14:paraId="462CFE11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471B9C3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60</w:t>
            </w:r>
          </w:p>
        </w:tc>
        <w:tc>
          <w:tcPr>
            <w:tcW w:w="1799" w:type="dxa"/>
          </w:tcPr>
          <w:p w14:paraId="0944626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720</w:t>
            </w:r>
          </w:p>
        </w:tc>
        <w:tc>
          <w:tcPr>
            <w:tcW w:w="1476" w:type="dxa"/>
          </w:tcPr>
          <w:p w14:paraId="1F80491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3467EB99" w14:textId="77777777" w:rsidTr="00811BD4">
        <w:tc>
          <w:tcPr>
            <w:tcW w:w="3123" w:type="dxa"/>
          </w:tcPr>
          <w:p w14:paraId="3C0FD71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Pseudomonas</w:t>
            </w:r>
          </w:p>
        </w:tc>
        <w:tc>
          <w:tcPr>
            <w:tcW w:w="1569" w:type="dxa"/>
          </w:tcPr>
          <w:p w14:paraId="46BBFF7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16562</w:t>
            </w:r>
          </w:p>
        </w:tc>
        <w:tc>
          <w:tcPr>
            <w:tcW w:w="1799" w:type="dxa"/>
          </w:tcPr>
          <w:p w14:paraId="3543B40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703</w:t>
            </w:r>
          </w:p>
        </w:tc>
        <w:tc>
          <w:tcPr>
            <w:tcW w:w="1476" w:type="dxa"/>
          </w:tcPr>
          <w:p w14:paraId="015EFEF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130146FE" w14:textId="77777777" w:rsidTr="00811BD4">
        <w:tc>
          <w:tcPr>
            <w:tcW w:w="3123" w:type="dxa"/>
          </w:tcPr>
          <w:p w14:paraId="11C62A5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7A5253A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45</w:t>
            </w:r>
          </w:p>
        </w:tc>
        <w:tc>
          <w:tcPr>
            <w:tcW w:w="1799" w:type="dxa"/>
          </w:tcPr>
          <w:p w14:paraId="4361322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94</w:t>
            </w:r>
          </w:p>
        </w:tc>
        <w:tc>
          <w:tcPr>
            <w:tcW w:w="1476" w:type="dxa"/>
          </w:tcPr>
          <w:p w14:paraId="02CD249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17CFD895" w14:textId="77777777" w:rsidTr="00811BD4">
        <w:tc>
          <w:tcPr>
            <w:tcW w:w="3123" w:type="dxa"/>
          </w:tcPr>
          <w:p w14:paraId="330D301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1BFB3E4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154</w:t>
            </w:r>
          </w:p>
        </w:tc>
        <w:tc>
          <w:tcPr>
            <w:tcW w:w="1799" w:type="dxa"/>
          </w:tcPr>
          <w:p w14:paraId="1090BB5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85</w:t>
            </w:r>
          </w:p>
        </w:tc>
        <w:tc>
          <w:tcPr>
            <w:tcW w:w="1476" w:type="dxa"/>
          </w:tcPr>
          <w:p w14:paraId="1B6F4C5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46E080C5" w14:textId="77777777" w:rsidTr="00811BD4">
        <w:tc>
          <w:tcPr>
            <w:tcW w:w="3123" w:type="dxa"/>
          </w:tcPr>
          <w:p w14:paraId="1BB48A19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78229CD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18</w:t>
            </w:r>
          </w:p>
        </w:tc>
        <w:tc>
          <w:tcPr>
            <w:tcW w:w="1799" w:type="dxa"/>
          </w:tcPr>
          <w:p w14:paraId="62E9154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64</w:t>
            </w:r>
          </w:p>
        </w:tc>
        <w:tc>
          <w:tcPr>
            <w:tcW w:w="1476" w:type="dxa"/>
          </w:tcPr>
          <w:p w14:paraId="22E1AE1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2B363E13" w14:textId="77777777" w:rsidTr="00811BD4">
        <w:tc>
          <w:tcPr>
            <w:tcW w:w="3123" w:type="dxa"/>
          </w:tcPr>
          <w:p w14:paraId="2DB8EC4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2A4DD43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952</w:t>
            </w:r>
          </w:p>
        </w:tc>
        <w:tc>
          <w:tcPr>
            <w:tcW w:w="1799" w:type="dxa"/>
          </w:tcPr>
          <w:p w14:paraId="06D2E2B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1476" w:type="dxa"/>
          </w:tcPr>
          <w:p w14:paraId="6350BB8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054202" w:rsidRPr="00811BD4" w14:paraId="2D2E8C4E" w14:textId="77777777" w:rsidTr="00811BD4">
        <w:tc>
          <w:tcPr>
            <w:tcW w:w="3123" w:type="dxa"/>
          </w:tcPr>
          <w:p w14:paraId="5AF81C31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7B5E73F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49</w:t>
            </w:r>
          </w:p>
        </w:tc>
        <w:tc>
          <w:tcPr>
            <w:tcW w:w="1799" w:type="dxa"/>
          </w:tcPr>
          <w:p w14:paraId="7193C7B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32</w:t>
            </w:r>
          </w:p>
        </w:tc>
        <w:tc>
          <w:tcPr>
            <w:tcW w:w="1476" w:type="dxa"/>
          </w:tcPr>
          <w:p w14:paraId="4D616A0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3</w:t>
            </w:r>
          </w:p>
        </w:tc>
      </w:tr>
      <w:tr w:rsidR="00054202" w:rsidRPr="00811BD4" w14:paraId="203A351E" w14:textId="77777777" w:rsidTr="00811BD4">
        <w:tc>
          <w:tcPr>
            <w:tcW w:w="3123" w:type="dxa"/>
          </w:tcPr>
          <w:p w14:paraId="6DC9516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5F4561D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6428</w:t>
            </w:r>
          </w:p>
        </w:tc>
        <w:tc>
          <w:tcPr>
            <w:tcW w:w="1799" w:type="dxa"/>
          </w:tcPr>
          <w:p w14:paraId="03C76B9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14</w:t>
            </w:r>
          </w:p>
        </w:tc>
        <w:tc>
          <w:tcPr>
            <w:tcW w:w="1476" w:type="dxa"/>
          </w:tcPr>
          <w:p w14:paraId="14767A3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</w:tr>
      <w:tr w:rsidR="00054202" w:rsidRPr="00811BD4" w14:paraId="5550C7C6" w14:textId="77777777" w:rsidTr="00811BD4">
        <w:tc>
          <w:tcPr>
            <w:tcW w:w="3123" w:type="dxa"/>
          </w:tcPr>
          <w:p w14:paraId="741483C8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52107F3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25</w:t>
            </w:r>
          </w:p>
        </w:tc>
        <w:tc>
          <w:tcPr>
            <w:tcW w:w="1799" w:type="dxa"/>
          </w:tcPr>
          <w:p w14:paraId="5DED996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09</w:t>
            </w:r>
          </w:p>
        </w:tc>
        <w:tc>
          <w:tcPr>
            <w:tcW w:w="1476" w:type="dxa"/>
          </w:tcPr>
          <w:p w14:paraId="7F21F8C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</w:tr>
      <w:tr w:rsidR="00054202" w:rsidRPr="00811BD4" w14:paraId="5C741AF5" w14:textId="77777777" w:rsidTr="00811BD4">
        <w:tc>
          <w:tcPr>
            <w:tcW w:w="3123" w:type="dxa"/>
          </w:tcPr>
          <w:p w14:paraId="170CD1AC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61D465A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750</w:t>
            </w:r>
          </w:p>
        </w:tc>
        <w:tc>
          <w:tcPr>
            <w:tcW w:w="1799" w:type="dxa"/>
          </w:tcPr>
          <w:p w14:paraId="2C4DDF3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1476" w:type="dxa"/>
          </w:tcPr>
          <w:p w14:paraId="4279F9E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8</w:t>
            </w:r>
          </w:p>
        </w:tc>
      </w:tr>
      <w:tr w:rsidR="00054202" w:rsidRPr="00811BD4" w14:paraId="11203C77" w14:textId="77777777" w:rsidTr="00811BD4">
        <w:tc>
          <w:tcPr>
            <w:tcW w:w="3123" w:type="dxa"/>
          </w:tcPr>
          <w:p w14:paraId="6D3B0A4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0D057D5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09</w:t>
            </w:r>
          </w:p>
        </w:tc>
        <w:tc>
          <w:tcPr>
            <w:tcW w:w="1799" w:type="dxa"/>
          </w:tcPr>
          <w:p w14:paraId="26A633B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1476" w:type="dxa"/>
          </w:tcPr>
          <w:p w14:paraId="511AEDC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1</w:t>
            </w:r>
          </w:p>
        </w:tc>
      </w:tr>
      <w:tr w:rsidR="00054202" w:rsidRPr="00811BD4" w14:paraId="0FF6CF24" w14:textId="77777777" w:rsidTr="00811BD4">
        <w:tc>
          <w:tcPr>
            <w:tcW w:w="3123" w:type="dxa"/>
          </w:tcPr>
          <w:p w14:paraId="1CBC66E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02C4F60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4675</w:t>
            </w:r>
          </w:p>
        </w:tc>
        <w:tc>
          <w:tcPr>
            <w:tcW w:w="1799" w:type="dxa"/>
          </w:tcPr>
          <w:p w14:paraId="591E336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53</w:t>
            </w:r>
          </w:p>
        </w:tc>
        <w:tc>
          <w:tcPr>
            <w:tcW w:w="1476" w:type="dxa"/>
          </w:tcPr>
          <w:p w14:paraId="76A76C6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</w:tr>
      <w:tr w:rsidR="00054202" w:rsidRPr="00811BD4" w14:paraId="63CC5439" w14:textId="77777777" w:rsidTr="00811BD4">
        <w:tc>
          <w:tcPr>
            <w:tcW w:w="3123" w:type="dxa"/>
          </w:tcPr>
          <w:p w14:paraId="0A754736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50399FC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74</w:t>
            </w:r>
          </w:p>
        </w:tc>
        <w:tc>
          <w:tcPr>
            <w:tcW w:w="1799" w:type="dxa"/>
          </w:tcPr>
          <w:p w14:paraId="4DB2B7B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46</w:t>
            </w:r>
          </w:p>
        </w:tc>
        <w:tc>
          <w:tcPr>
            <w:tcW w:w="1476" w:type="dxa"/>
          </w:tcPr>
          <w:p w14:paraId="5C3E799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5</w:t>
            </w:r>
          </w:p>
        </w:tc>
      </w:tr>
      <w:tr w:rsidR="00054202" w:rsidRPr="00811BD4" w14:paraId="560E3583" w14:textId="77777777" w:rsidTr="00811BD4">
        <w:tc>
          <w:tcPr>
            <w:tcW w:w="3123" w:type="dxa"/>
          </w:tcPr>
          <w:p w14:paraId="30C806E5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04BD402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08</w:t>
            </w:r>
          </w:p>
        </w:tc>
        <w:tc>
          <w:tcPr>
            <w:tcW w:w="1799" w:type="dxa"/>
          </w:tcPr>
          <w:p w14:paraId="6B53048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14</w:t>
            </w:r>
          </w:p>
        </w:tc>
        <w:tc>
          <w:tcPr>
            <w:tcW w:w="1476" w:type="dxa"/>
          </w:tcPr>
          <w:p w14:paraId="6AE1087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4</w:t>
            </w:r>
          </w:p>
        </w:tc>
      </w:tr>
      <w:tr w:rsidR="00054202" w:rsidRPr="00811BD4" w14:paraId="4E939800" w14:textId="77777777" w:rsidTr="00811BD4">
        <w:tc>
          <w:tcPr>
            <w:tcW w:w="3123" w:type="dxa"/>
          </w:tcPr>
          <w:p w14:paraId="7A27C7AA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6323C63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548</w:t>
            </w:r>
          </w:p>
        </w:tc>
        <w:tc>
          <w:tcPr>
            <w:tcW w:w="1799" w:type="dxa"/>
          </w:tcPr>
          <w:p w14:paraId="6E78C0D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91</w:t>
            </w:r>
          </w:p>
        </w:tc>
        <w:tc>
          <w:tcPr>
            <w:tcW w:w="1476" w:type="dxa"/>
          </w:tcPr>
          <w:p w14:paraId="298AD82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2</w:t>
            </w:r>
          </w:p>
        </w:tc>
      </w:tr>
      <w:tr w:rsidR="00054202" w:rsidRPr="00811BD4" w14:paraId="6836FB96" w14:textId="77777777" w:rsidTr="00811BD4">
        <w:tc>
          <w:tcPr>
            <w:tcW w:w="3123" w:type="dxa"/>
          </w:tcPr>
          <w:p w14:paraId="0F3B228D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6AA939E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22</w:t>
            </w:r>
          </w:p>
        </w:tc>
        <w:tc>
          <w:tcPr>
            <w:tcW w:w="1799" w:type="dxa"/>
          </w:tcPr>
          <w:p w14:paraId="7920874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87</w:t>
            </w:r>
          </w:p>
        </w:tc>
        <w:tc>
          <w:tcPr>
            <w:tcW w:w="1476" w:type="dxa"/>
          </w:tcPr>
          <w:p w14:paraId="6FF36A0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4</w:t>
            </w:r>
          </w:p>
        </w:tc>
      </w:tr>
      <w:tr w:rsidR="00054202" w:rsidRPr="00811BD4" w14:paraId="4088EAF3" w14:textId="77777777" w:rsidTr="00811BD4">
        <w:tc>
          <w:tcPr>
            <w:tcW w:w="3123" w:type="dxa"/>
          </w:tcPr>
          <w:p w14:paraId="205E8522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</w:tcPr>
          <w:p w14:paraId="6526227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934</w:t>
            </w:r>
          </w:p>
        </w:tc>
        <w:tc>
          <w:tcPr>
            <w:tcW w:w="1799" w:type="dxa"/>
          </w:tcPr>
          <w:p w14:paraId="030458F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1476" w:type="dxa"/>
          </w:tcPr>
          <w:p w14:paraId="58D6B92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6</w:t>
            </w:r>
          </w:p>
        </w:tc>
      </w:tr>
      <w:tr w:rsidR="00054202" w:rsidRPr="00811BD4" w14:paraId="7B235EDE" w14:textId="77777777" w:rsidTr="00811BD4">
        <w:trPr>
          <w:trHeight w:val="363"/>
        </w:trPr>
        <w:tc>
          <w:tcPr>
            <w:tcW w:w="3123" w:type="dxa"/>
            <w:tcBorders>
              <w:bottom w:val="nil"/>
            </w:tcBorders>
          </w:tcPr>
          <w:p w14:paraId="5FAA5374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  <w:tcBorders>
              <w:bottom w:val="nil"/>
            </w:tcBorders>
          </w:tcPr>
          <w:p w14:paraId="2450678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258</w:t>
            </w:r>
          </w:p>
        </w:tc>
        <w:tc>
          <w:tcPr>
            <w:tcW w:w="1799" w:type="dxa"/>
            <w:tcBorders>
              <w:bottom w:val="nil"/>
            </w:tcBorders>
          </w:tcPr>
          <w:p w14:paraId="3BA160F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1476" w:type="dxa"/>
            <w:tcBorders>
              <w:bottom w:val="nil"/>
            </w:tcBorders>
          </w:tcPr>
          <w:p w14:paraId="3911CE4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</w:tr>
      <w:tr w:rsidR="00054202" w:rsidRPr="00811BD4" w14:paraId="34828DF3" w14:textId="77777777" w:rsidTr="00811BD4">
        <w:trPr>
          <w:trHeight w:val="614"/>
        </w:trPr>
        <w:tc>
          <w:tcPr>
            <w:tcW w:w="3123" w:type="dxa"/>
            <w:tcBorders>
              <w:top w:val="nil"/>
              <w:bottom w:val="single" w:sz="4" w:space="0" w:color="auto"/>
            </w:tcBorders>
          </w:tcPr>
          <w:p w14:paraId="16FB6C21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Pseudomonas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466FDCA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711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4C716C2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0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364FF54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7</w:t>
            </w:r>
          </w:p>
        </w:tc>
      </w:tr>
      <w:tr w:rsidR="00054202" w:rsidRPr="00811BD4" w14:paraId="54C98534" w14:textId="77777777" w:rsidTr="00811BD4">
        <w:tc>
          <w:tcPr>
            <w:tcW w:w="3123" w:type="dxa"/>
            <w:tcBorders>
              <w:top w:val="single" w:sz="4" w:space="0" w:color="auto"/>
            </w:tcBorders>
          </w:tcPr>
          <w:p w14:paraId="0F8C6A3D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8D45A2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725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2593B2F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77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E462A1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486DF498" w14:textId="77777777" w:rsidTr="00811BD4">
        <w:tc>
          <w:tcPr>
            <w:tcW w:w="3123" w:type="dxa"/>
          </w:tcPr>
          <w:p w14:paraId="5207F55B" w14:textId="77777777" w:rsidR="00054202" w:rsidRPr="00811BD4" w:rsidRDefault="00054202" w:rsidP="00811BD4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165C794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147</w:t>
            </w:r>
          </w:p>
        </w:tc>
        <w:tc>
          <w:tcPr>
            <w:tcW w:w="1799" w:type="dxa"/>
          </w:tcPr>
          <w:p w14:paraId="74A47A3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1476" w:type="dxa"/>
          </w:tcPr>
          <w:p w14:paraId="64F28F3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054202" w:rsidRPr="00811BD4" w14:paraId="094C9D84" w14:textId="77777777" w:rsidTr="00811BD4">
        <w:tc>
          <w:tcPr>
            <w:tcW w:w="3123" w:type="dxa"/>
          </w:tcPr>
          <w:p w14:paraId="3D4D587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B47A0A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673</w:t>
            </w:r>
          </w:p>
        </w:tc>
        <w:tc>
          <w:tcPr>
            <w:tcW w:w="1799" w:type="dxa"/>
          </w:tcPr>
          <w:p w14:paraId="65E9FA5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1476" w:type="dxa"/>
          </w:tcPr>
          <w:p w14:paraId="5C35716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5F1ED421" w14:textId="77777777" w:rsidTr="00811BD4">
        <w:tc>
          <w:tcPr>
            <w:tcW w:w="3123" w:type="dxa"/>
          </w:tcPr>
          <w:p w14:paraId="5B4398A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B445EB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026</w:t>
            </w:r>
          </w:p>
        </w:tc>
        <w:tc>
          <w:tcPr>
            <w:tcW w:w="1799" w:type="dxa"/>
          </w:tcPr>
          <w:p w14:paraId="18F26BB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1476" w:type="dxa"/>
          </w:tcPr>
          <w:p w14:paraId="271B587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27C2F6C0" w14:textId="77777777" w:rsidTr="00811BD4">
        <w:tc>
          <w:tcPr>
            <w:tcW w:w="3123" w:type="dxa"/>
          </w:tcPr>
          <w:p w14:paraId="3CBCE79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60D00B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984</w:t>
            </w:r>
          </w:p>
        </w:tc>
        <w:tc>
          <w:tcPr>
            <w:tcW w:w="1799" w:type="dxa"/>
          </w:tcPr>
          <w:p w14:paraId="2BE05DA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74</w:t>
            </w:r>
          </w:p>
        </w:tc>
        <w:tc>
          <w:tcPr>
            <w:tcW w:w="1476" w:type="dxa"/>
          </w:tcPr>
          <w:p w14:paraId="59763B0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368AB5AE" w14:textId="77777777" w:rsidTr="00811BD4">
        <w:tc>
          <w:tcPr>
            <w:tcW w:w="3123" w:type="dxa"/>
          </w:tcPr>
          <w:p w14:paraId="7D80E59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4F584E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248</w:t>
            </w:r>
          </w:p>
        </w:tc>
        <w:tc>
          <w:tcPr>
            <w:tcW w:w="1799" w:type="dxa"/>
          </w:tcPr>
          <w:p w14:paraId="69F8C69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68</w:t>
            </w:r>
          </w:p>
        </w:tc>
        <w:tc>
          <w:tcPr>
            <w:tcW w:w="1476" w:type="dxa"/>
          </w:tcPr>
          <w:p w14:paraId="07E6A66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093ADB6A" w14:textId="77777777" w:rsidTr="00811BD4">
        <w:tc>
          <w:tcPr>
            <w:tcW w:w="3123" w:type="dxa"/>
          </w:tcPr>
          <w:p w14:paraId="02689C2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23AF94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120</w:t>
            </w:r>
          </w:p>
        </w:tc>
        <w:tc>
          <w:tcPr>
            <w:tcW w:w="1799" w:type="dxa"/>
          </w:tcPr>
          <w:p w14:paraId="2B7AF23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68</w:t>
            </w:r>
          </w:p>
        </w:tc>
        <w:tc>
          <w:tcPr>
            <w:tcW w:w="1476" w:type="dxa"/>
          </w:tcPr>
          <w:p w14:paraId="26AB006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664C1A56" w14:textId="77777777" w:rsidTr="00811BD4">
        <w:tc>
          <w:tcPr>
            <w:tcW w:w="3123" w:type="dxa"/>
          </w:tcPr>
          <w:p w14:paraId="3200383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D7A67F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11</w:t>
            </w:r>
          </w:p>
        </w:tc>
        <w:tc>
          <w:tcPr>
            <w:tcW w:w="1799" w:type="dxa"/>
          </w:tcPr>
          <w:p w14:paraId="6BF3F0A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67</w:t>
            </w:r>
          </w:p>
        </w:tc>
        <w:tc>
          <w:tcPr>
            <w:tcW w:w="1476" w:type="dxa"/>
          </w:tcPr>
          <w:p w14:paraId="086358A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66088CCF" w14:textId="77777777" w:rsidTr="00811BD4">
        <w:tc>
          <w:tcPr>
            <w:tcW w:w="3123" w:type="dxa"/>
          </w:tcPr>
          <w:p w14:paraId="109B4D2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0EAB67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6949</w:t>
            </w:r>
          </w:p>
        </w:tc>
        <w:tc>
          <w:tcPr>
            <w:tcW w:w="1799" w:type="dxa"/>
          </w:tcPr>
          <w:p w14:paraId="3765E38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63</w:t>
            </w:r>
          </w:p>
        </w:tc>
        <w:tc>
          <w:tcPr>
            <w:tcW w:w="1476" w:type="dxa"/>
          </w:tcPr>
          <w:p w14:paraId="5AD6305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</w:tr>
      <w:tr w:rsidR="00054202" w:rsidRPr="00811BD4" w14:paraId="7857E859" w14:textId="77777777" w:rsidTr="00811BD4">
        <w:tc>
          <w:tcPr>
            <w:tcW w:w="3123" w:type="dxa"/>
          </w:tcPr>
          <w:p w14:paraId="710EC4E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EA5AF3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3415</w:t>
            </w:r>
          </w:p>
        </w:tc>
        <w:tc>
          <w:tcPr>
            <w:tcW w:w="1799" w:type="dxa"/>
          </w:tcPr>
          <w:p w14:paraId="1540637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51</w:t>
            </w:r>
          </w:p>
        </w:tc>
        <w:tc>
          <w:tcPr>
            <w:tcW w:w="1476" w:type="dxa"/>
          </w:tcPr>
          <w:p w14:paraId="6233CD4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054202" w:rsidRPr="00811BD4" w14:paraId="3FC06129" w14:textId="77777777" w:rsidTr="00811BD4">
        <w:tc>
          <w:tcPr>
            <w:tcW w:w="3123" w:type="dxa"/>
          </w:tcPr>
          <w:p w14:paraId="5F79955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6622F5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7083</w:t>
            </w:r>
          </w:p>
        </w:tc>
        <w:tc>
          <w:tcPr>
            <w:tcW w:w="1799" w:type="dxa"/>
          </w:tcPr>
          <w:p w14:paraId="0FBF4AE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45</w:t>
            </w:r>
          </w:p>
        </w:tc>
        <w:tc>
          <w:tcPr>
            <w:tcW w:w="1476" w:type="dxa"/>
          </w:tcPr>
          <w:p w14:paraId="38A8D35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054202" w:rsidRPr="00811BD4" w14:paraId="7FA9D717" w14:textId="77777777" w:rsidTr="00811BD4">
        <w:tc>
          <w:tcPr>
            <w:tcW w:w="3123" w:type="dxa"/>
          </w:tcPr>
          <w:p w14:paraId="525C305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5B780A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73</w:t>
            </w:r>
          </w:p>
        </w:tc>
        <w:tc>
          <w:tcPr>
            <w:tcW w:w="1799" w:type="dxa"/>
          </w:tcPr>
          <w:p w14:paraId="5BCE601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44</w:t>
            </w:r>
          </w:p>
        </w:tc>
        <w:tc>
          <w:tcPr>
            <w:tcW w:w="1476" w:type="dxa"/>
          </w:tcPr>
          <w:p w14:paraId="1749A77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  <w:tr w:rsidR="00054202" w:rsidRPr="00811BD4" w14:paraId="1ED0176F" w14:textId="77777777" w:rsidTr="00811BD4">
        <w:tc>
          <w:tcPr>
            <w:tcW w:w="3123" w:type="dxa"/>
          </w:tcPr>
          <w:p w14:paraId="31AD984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BB7864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993</w:t>
            </w:r>
          </w:p>
        </w:tc>
        <w:tc>
          <w:tcPr>
            <w:tcW w:w="1799" w:type="dxa"/>
          </w:tcPr>
          <w:p w14:paraId="7AA72B4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1476" w:type="dxa"/>
          </w:tcPr>
          <w:p w14:paraId="7A33585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3</w:t>
            </w:r>
          </w:p>
        </w:tc>
      </w:tr>
      <w:tr w:rsidR="00054202" w:rsidRPr="00811BD4" w14:paraId="10FFF9AB" w14:textId="77777777" w:rsidTr="00811BD4">
        <w:tc>
          <w:tcPr>
            <w:tcW w:w="3123" w:type="dxa"/>
          </w:tcPr>
          <w:p w14:paraId="301FC87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E5AD14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094</w:t>
            </w:r>
          </w:p>
        </w:tc>
        <w:tc>
          <w:tcPr>
            <w:tcW w:w="1799" w:type="dxa"/>
          </w:tcPr>
          <w:p w14:paraId="0D1B6C4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31</w:t>
            </w:r>
          </w:p>
        </w:tc>
        <w:tc>
          <w:tcPr>
            <w:tcW w:w="1476" w:type="dxa"/>
          </w:tcPr>
          <w:p w14:paraId="7015D7A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3</w:t>
            </w:r>
          </w:p>
        </w:tc>
      </w:tr>
      <w:tr w:rsidR="00054202" w:rsidRPr="00811BD4" w14:paraId="20119E60" w14:textId="77777777" w:rsidTr="00811BD4">
        <w:tc>
          <w:tcPr>
            <w:tcW w:w="3123" w:type="dxa"/>
          </w:tcPr>
          <w:p w14:paraId="4719C54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2B2ECF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090</w:t>
            </w:r>
          </w:p>
        </w:tc>
        <w:tc>
          <w:tcPr>
            <w:tcW w:w="1799" w:type="dxa"/>
          </w:tcPr>
          <w:p w14:paraId="6538CED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26</w:t>
            </w:r>
          </w:p>
        </w:tc>
        <w:tc>
          <w:tcPr>
            <w:tcW w:w="1476" w:type="dxa"/>
          </w:tcPr>
          <w:p w14:paraId="4F62E5A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4</w:t>
            </w:r>
          </w:p>
        </w:tc>
      </w:tr>
      <w:tr w:rsidR="00054202" w:rsidRPr="00811BD4" w14:paraId="2D5BFA77" w14:textId="77777777" w:rsidTr="00811BD4">
        <w:tc>
          <w:tcPr>
            <w:tcW w:w="3123" w:type="dxa"/>
          </w:tcPr>
          <w:p w14:paraId="5EF586C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C3FE86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52</w:t>
            </w:r>
          </w:p>
        </w:tc>
        <w:tc>
          <w:tcPr>
            <w:tcW w:w="1799" w:type="dxa"/>
          </w:tcPr>
          <w:p w14:paraId="0AC3205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1476" w:type="dxa"/>
          </w:tcPr>
          <w:p w14:paraId="7ABC858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4</w:t>
            </w:r>
          </w:p>
        </w:tc>
      </w:tr>
      <w:tr w:rsidR="00054202" w:rsidRPr="00811BD4" w14:paraId="78C93170" w14:textId="77777777" w:rsidTr="00811BD4">
        <w:tc>
          <w:tcPr>
            <w:tcW w:w="3123" w:type="dxa"/>
          </w:tcPr>
          <w:p w14:paraId="3CA4807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DE1624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081</w:t>
            </w:r>
          </w:p>
        </w:tc>
        <w:tc>
          <w:tcPr>
            <w:tcW w:w="1799" w:type="dxa"/>
          </w:tcPr>
          <w:p w14:paraId="1A82DEE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16</w:t>
            </w:r>
          </w:p>
        </w:tc>
        <w:tc>
          <w:tcPr>
            <w:tcW w:w="1476" w:type="dxa"/>
          </w:tcPr>
          <w:p w14:paraId="29AD4F5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4</w:t>
            </w:r>
          </w:p>
        </w:tc>
      </w:tr>
      <w:tr w:rsidR="00054202" w:rsidRPr="00811BD4" w14:paraId="3A144711" w14:textId="77777777" w:rsidTr="00811BD4">
        <w:tc>
          <w:tcPr>
            <w:tcW w:w="3123" w:type="dxa"/>
          </w:tcPr>
          <w:p w14:paraId="597A936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E7641E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818</w:t>
            </w:r>
          </w:p>
        </w:tc>
        <w:tc>
          <w:tcPr>
            <w:tcW w:w="1799" w:type="dxa"/>
          </w:tcPr>
          <w:p w14:paraId="29CBAA3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15</w:t>
            </w:r>
          </w:p>
        </w:tc>
        <w:tc>
          <w:tcPr>
            <w:tcW w:w="1476" w:type="dxa"/>
          </w:tcPr>
          <w:p w14:paraId="054EC62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</w:tr>
      <w:tr w:rsidR="00054202" w:rsidRPr="00811BD4" w14:paraId="592954E9" w14:textId="77777777" w:rsidTr="00811BD4">
        <w:tc>
          <w:tcPr>
            <w:tcW w:w="3123" w:type="dxa"/>
          </w:tcPr>
          <w:p w14:paraId="36F737E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528AC3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703</w:t>
            </w:r>
          </w:p>
        </w:tc>
        <w:tc>
          <w:tcPr>
            <w:tcW w:w="1799" w:type="dxa"/>
          </w:tcPr>
          <w:p w14:paraId="44640AF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08</w:t>
            </w:r>
          </w:p>
        </w:tc>
        <w:tc>
          <w:tcPr>
            <w:tcW w:w="1476" w:type="dxa"/>
          </w:tcPr>
          <w:p w14:paraId="4D05235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</w:tr>
      <w:tr w:rsidR="00054202" w:rsidRPr="00811BD4" w14:paraId="6F151F5D" w14:textId="77777777" w:rsidTr="00811BD4">
        <w:tc>
          <w:tcPr>
            <w:tcW w:w="3123" w:type="dxa"/>
          </w:tcPr>
          <w:p w14:paraId="21AB511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4531FD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730</w:t>
            </w:r>
          </w:p>
        </w:tc>
        <w:tc>
          <w:tcPr>
            <w:tcW w:w="1799" w:type="dxa"/>
          </w:tcPr>
          <w:p w14:paraId="43F993A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91</w:t>
            </w:r>
          </w:p>
        </w:tc>
        <w:tc>
          <w:tcPr>
            <w:tcW w:w="1476" w:type="dxa"/>
          </w:tcPr>
          <w:p w14:paraId="58A28D5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7</w:t>
            </w:r>
          </w:p>
        </w:tc>
      </w:tr>
      <w:tr w:rsidR="00054202" w:rsidRPr="00811BD4" w14:paraId="0727841A" w14:textId="77777777" w:rsidTr="00811BD4">
        <w:tc>
          <w:tcPr>
            <w:tcW w:w="3123" w:type="dxa"/>
          </w:tcPr>
          <w:p w14:paraId="18612E0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3302E3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91</w:t>
            </w:r>
          </w:p>
        </w:tc>
        <w:tc>
          <w:tcPr>
            <w:tcW w:w="1799" w:type="dxa"/>
          </w:tcPr>
          <w:p w14:paraId="4A68F19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91</w:t>
            </w:r>
          </w:p>
        </w:tc>
        <w:tc>
          <w:tcPr>
            <w:tcW w:w="1476" w:type="dxa"/>
          </w:tcPr>
          <w:p w14:paraId="37099F0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7</w:t>
            </w:r>
          </w:p>
        </w:tc>
      </w:tr>
      <w:tr w:rsidR="00054202" w:rsidRPr="00811BD4" w14:paraId="692BA0C8" w14:textId="77777777" w:rsidTr="00811BD4">
        <w:tc>
          <w:tcPr>
            <w:tcW w:w="3123" w:type="dxa"/>
          </w:tcPr>
          <w:p w14:paraId="12038CC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2D3C4BA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43</w:t>
            </w:r>
          </w:p>
        </w:tc>
        <w:tc>
          <w:tcPr>
            <w:tcW w:w="1799" w:type="dxa"/>
          </w:tcPr>
          <w:p w14:paraId="7D2F9A6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87</w:t>
            </w:r>
          </w:p>
        </w:tc>
        <w:tc>
          <w:tcPr>
            <w:tcW w:w="1476" w:type="dxa"/>
          </w:tcPr>
          <w:p w14:paraId="2642BBC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8</w:t>
            </w:r>
          </w:p>
        </w:tc>
      </w:tr>
      <w:tr w:rsidR="00054202" w:rsidRPr="00811BD4" w14:paraId="29BF30C6" w14:textId="77777777" w:rsidTr="00811BD4">
        <w:tc>
          <w:tcPr>
            <w:tcW w:w="3123" w:type="dxa"/>
          </w:tcPr>
          <w:p w14:paraId="49C3F56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7DAADEC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4871</w:t>
            </w:r>
          </w:p>
        </w:tc>
        <w:tc>
          <w:tcPr>
            <w:tcW w:w="1799" w:type="dxa"/>
          </w:tcPr>
          <w:p w14:paraId="1F30D75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83</w:t>
            </w:r>
          </w:p>
        </w:tc>
        <w:tc>
          <w:tcPr>
            <w:tcW w:w="1476" w:type="dxa"/>
          </w:tcPr>
          <w:p w14:paraId="2FC167F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8</w:t>
            </w:r>
          </w:p>
        </w:tc>
      </w:tr>
      <w:tr w:rsidR="00054202" w:rsidRPr="00811BD4" w14:paraId="12F84B3B" w14:textId="77777777" w:rsidTr="00811BD4">
        <w:tc>
          <w:tcPr>
            <w:tcW w:w="3123" w:type="dxa"/>
          </w:tcPr>
          <w:p w14:paraId="26BEE9E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5212CA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752</w:t>
            </w:r>
          </w:p>
        </w:tc>
        <w:tc>
          <w:tcPr>
            <w:tcW w:w="1799" w:type="dxa"/>
          </w:tcPr>
          <w:p w14:paraId="64BB9AD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80</w:t>
            </w:r>
          </w:p>
        </w:tc>
        <w:tc>
          <w:tcPr>
            <w:tcW w:w="1476" w:type="dxa"/>
          </w:tcPr>
          <w:p w14:paraId="0C2F706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9</w:t>
            </w:r>
          </w:p>
        </w:tc>
      </w:tr>
      <w:tr w:rsidR="00054202" w:rsidRPr="00811BD4" w14:paraId="19D81AC1" w14:textId="77777777" w:rsidTr="00811BD4">
        <w:tc>
          <w:tcPr>
            <w:tcW w:w="3123" w:type="dxa"/>
          </w:tcPr>
          <w:p w14:paraId="5A6ADD2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0B3801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6044</w:t>
            </w:r>
          </w:p>
        </w:tc>
        <w:tc>
          <w:tcPr>
            <w:tcW w:w="1799" w:type="dxa"/>
          </w:tcPr>
          <w:p w14:paraId="114567B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69</w:t>
            </w:r>
          </w:p>
        </w:tc>
        <w:tc>
          <w:tcPr>
            <w:tcW w:w="1476" w:type="dxa"/>
          </w:tcPr>
          <w:p w14:paraId="2EA8B94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0</w:t>
            </w:r>
          </w:p>
        </w:tc>
      </w:tr>
      <w:tr w:rsidR="00054202" w:rsidRPr="00811BD4" w14:paraId="389089A0" w14:textId="77777777" w:rsidTr="00811BD4">
        <w:tc>
          <w:tcPr>
            <w:tcW w:w="3123" w:type="dxa"/>
          </w:tcPr>
          <w:p w14:paraId="128728A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62FF7B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15</w:t>
            </w:r>
          </w:p>
        </w:tc>
        <w:tc>
          <w:tcPr>
            <w:tcW w:w="1799" w:type="dxa"/>
          </w:tcPr>
          <w:p w14:paraId="593E3DC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57</w:t>
            </w:r>
          </w:p>
        </w:tc>
        <w:tc>
          <w:tcPr>
            <w:tcW w:w="1476" w:type="dxa"/>
          </w:tcPr>
          <w:p w14:paraId="43D40A0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</w:tr>
      <w:tr w:rsidR="00054202" w:rsidRPr="00811BD4" w14:paraId="22B295D6" w14:textId="77777777" w:rsidTr="00811BD4">
        <w:tc>
          <w:tcPr>
            <w:tcW w:w="3123" w:type="dxa"/>
          </w:tcPr>
          <w:p w14:paraId="1BFCA0F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5B89F9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233</w:t>
            </w:r>
          </w:p>
        </w:tc>
        <w:tc>
          <w:tcPr>
            <w:tcW w:w="1799" w:type="dxa"/>
          </w:tcPr>
          <w:p w14:paraId="56CE441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1476" w:type="dxa"/>
          </w:tcPr>
          <w:p w14:paraId="4217B61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</w:tr>
      <w:tr w:rsidR="00054202" w:rsidRPr="00811BD4" w14:paraId="1B032428" w14:textId="77777777" w:rsidTr="00811BD4">
        <w:tc>
          <w:tcPr>
            <w:tcW w:w="3123" w:type="dxa"/>
          </w:tcPr>
          <w:p w14:paraId="382AECA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1C5F8E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829</w:t>
            </w:r>
          </w:p>
        </w:tc>
        <w:tc>
          <w:tcPr>
            <w:tcW w:w="1799" w:type="dxa"/>
          </w:tcPr>
          <w:p w14:paraId="02EA397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41</w:t>
            </w:r>
          </w:p>
        </w:tc>
        <w:tc>
          <w:tcPr>
            <w:tcW w:w="1476" w:type="dxa"/>
          </w:tcPr>
          <w:p w14:paraId="6EAA6C2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</w:tr>
      <w:tr w:rsidR="00054202" w:rsidRPr="00811BD4" w14:paraId="18E2F530" w14:textId="77777777" w:rsidTr="00811BD4">
        <w:tc>
          <w:tcPr>
            <w:tcW w:w="3123" w:type="dxa"/>
          </w:tcPr>
          <w:p w14:paraId="628EC7C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1A94094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250</w:t>
            </w:r>
          </w:p>
        </w:tc>
        <w:tc>
          <w:tcPr>
            <w:tcW w:w="1799" w:type="dxa"/>
          </w:tcPr>
          <w:p w14:paraId="3C356BD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1476" w:type="dxa"/>
          </w:tcPr>
          <w:p w14:paraId="68762E8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7</w:t>
            </w:r>
          </w:p>
        </w:tc>
      </w:tr>
      <w:tr w:rsidR="00054202" w:rsidRPr="00811BD4" w14:paraId="65975F0F" w14:textId="77777777" w:rsidTr="00811BD4">
        <w:tc>
          <w:tcPr>
            <w:tcW w:w="3123" w:type="dxa"/>
          </w:tcPr>
          <w:p w14:paraId="55E5029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DA2022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99</w:t>
            </w:r>
          </w:p>
        </w:tc>
        <w:tc>
          <w:tcPr>
            <w:tcW w:w="1799" w:type="dxa"/>
          </w:tcPr>
          <w:p w14:paraId="5B393FB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29</w:t>
            </w:r>
          </w:p>
        </w:tc>
        <w:tc>
          <w:tcPr>
            <w:tcW w:w="1476" w:type="dxa"/>
          </w:tcPr>
          <w:p w14:paraId="3E4E86D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19</w:t>
            </w:r>
          </w:p>
        </w:tc>
      </w:tr>
      <w:tr w:rsidR="00054202" w:rsidRPr="00811BD4" w14:paraId="17CA7205" w14:textId="77777777" w:rsidTr="00811BD4">
        <w:tc>
          <w:tcPr>
            <w:tcW w:w="3123" w:type="dxa"/>
          </w:tcPr>
          <w:p w14:paraId="7B26BFC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1899174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92</w:t>
            </w:r>
          </w:p>
        </w:tc>
        <w:tc>
          <w:tcPr>
            <w:tcW w:w="1799" w:type="dxa"/>
          </w:tcPr>
          <w:p w14:paraId="441DF52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1476" w:type="dxa"/>
          </w:tcPr>
          <w:p w14:paraId="4C52992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0</w:t>
            </w:r>
          </w:p>
        </w:tc>
      </w:tr>
      <w:tr w:rsidR="00054202" w:rsidRPr="00811BD4" w14:paraId="0A6B2E28" w14:textId="77777777" w:rsidTr="00811BD4">
        <w:tc>
          <w:tcPr>
            <w:tcW w:w="3123" w:type="dxa"/>
          </w:tcPr>
          <w:p w14:paraId="4C84DF2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207234B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083</w:t>
            </w:r>
          </w:p>
        </w:tc>
        <w:tc>
          <w:tcPr>
            <w:tcW w:w="1799" w:type="dxa"/>
          </w:tcPr>
          <w:p w14:paraId="585C030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24</w:t>
            </w:r>
          </w:p>
        </w:tc>
        <w:tc>
          <w:tcPr>
            <w:tcW w:w="1476" w:type="dxa"/>
          </w:tcPr>
          <w:p w14:paraId="5CECFB2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1</w:t>
            </w:r>
          </w:p>
        </w:tc>
      </w:tr>
      <w:tr w:rsidR="00054202" w:rsidRPr="00811BD4" w14:paraId="1C52E22F" w14:textId="77777777" w:rsidTr="00811BD4">
        <w:tc>
          <w:tcPr>
            <w:tcW w:w="3123" w:type="dxa"/>
          </w:tcPr>
          <w:p w14:paraId="4CD6701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997586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1879</w:t>
            </w:r>
          </w:p>
        </w:tc>
        <w:tc>
          <w:tcPr>
            <w:tcW w:w="1799" w:type="dxa"/>
          </w:tcPr>
          <w:p w14:paraId="1E285CA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21</w:t>
            </w:r>
          </w:p>
        </w:tc>
        <w:tc>
          <w:tcPr>
            <w:tcW w:w="1476" w:type="dxa"/>
          </w:tcPr>
          <w:p w14:paraId="0D76A98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</w:tr>
      <w:tr w:rsidR="00054202" w:rsidRPr="00811BD4" w14:paraId="0CE09100" w14:textId="77777777" w:rsidTr="00811BD4">
        <w:tc>
          <w:tcPr>
            <w:tcW w:w="3123" w:type="dxa"/>
          </w:tcPr>
          <w:p w14:paraId="32BBF0C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F0FE11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97</w:t>
            </w:r>
          </w:p>
        </w:tc>
        <w:tc>
          <w:tcPr>
            <w:tcW w:w="1799" w:type="dxa"/>
          </w:tcPr>
          <w:p w14:paraId="4F3C474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1476" w:type="dxa"/>
          </w:tcPr>
          <w:p w14:paraId="5686CFD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4</w:t>
            </w:r>
          </w:p>
        </w:tc>
      </w:tr>
      <w:tr w:rsidR="00054202" w:rsidRPr="00811BD4" w14:paraId="578CC714" w14:textId="77777777" w:rsidTr="00811BD4">
        <w:tc>
          <w:tcPr>
            <w:tcW w:w="3123" w:type="dxa"/>
          </w:tcPr>
          <w:p w14:paraId="1E27665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88D2FE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143</w:t>
            </w:r>
          </w:p>
        </w:tc>
        <w:tc>
          <w:tcPr>
            <w:tcW w:w="1799" w:type="dxa"/>
          </w:tcPr>
          <w:p w14:paraId="0B73A22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12</w:t>
            </w:r>
          </w:p>
        </w:tc>
        <w:tc>
          <w:tcPr>
            <w:tcW w:w="1476" w:type="dxa"/>
          </w:tcPr>
          <w:p w14:paraId="6E1FDDC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4</w:t>
            </w:r>
          </w:p>
        </w:tc>
      </w:tr>
      <w:tr w:rsidR="00054202" w:rsidRPr="00811BD4" w14:paraId="66FAE491" w14:textId="77777777" w:rsidTr="00811BD4">
        <w:tc>
          <w:tcPr>
            <w:tcW w:w="3123" w:type="dxa"/>
          </w:tcPr>
          <w:p w14:paraId="4EBE40B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73C6001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83</w:t>
            </w:r>
          </w:p>
        </w:tc>
        <w:tc>
          <w:tcPr>
            <w:tcW w:w="1799" w:type="dxa"/>
          </w:tcPr>
          <w:p w14:paraId="0DFDD74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10</w:t>
            </w:r>
          </w:p>
        </w:tc>
        <w:tc>
          <w:tcPr>
            <w:tcW w:w="1476" w:type="dxa"/>
          </w:tcPr>
          <w:p w14:paraId="5E39B5A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</w:tr>
      <w:tr w:rsidR="00054202" w:rsidRPr="00811BD4" w14:paraId="27DEDB9F" w14:textId="77777777" w:rsidTr="00811BD4">
        <w:tc>
          <w:tcPr>
            <w:tcW w:w="3123" w:type="dxa"/>
          </w:tcPr>
          <w:p w14:paraId="421F762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C048A1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3519</w:t>
            </w:r>
          </w:p>
        </w:tc>
        <w:tc>
          <w:tcPr>
            <w:tcW w:w="1799" w:type="dxa"/>
          </w:tcPr>
          <w:p w14:paraId="6532589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1476" w:type="dxa"/>
          </w:tcPr>
          <w:p w14:paraId="577E6B15" w14:textId="77777777" w:rsidR="00054202" w:rsidRPr="00811BD4" w:rsidRDefault="00A62BC6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7</w:t>
            </w:r>
          </w:p>
        </w:tc>
      </w:tr>
      <w:tr w:rsidR="00054202" w:rsidRPr="00811BD4" w14:paraId="60721BA7" w14:textId="77777777" w:rsidTr="00811BD4">
        <w:tc>
          <w:tcPr>
            <w:tcW w:w="3123" w:type="dxa"/>
          </w:tcPr>
          <w:p w14:paraId="2B9C382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2324194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47</w:t>
            </w:r>
          </w:p>
        </w:tc>
        <w:tc>
          <w:tcPr>
            <w:tcW w:w="1799" w:type="dxa"/>
          </w:tcPr>
          <w:p w14:paraId="3AE96C3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1476" w:type="dxa"/>
          </w:tcPr>
          <w:p w14:paraId="27EA3EA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7</w:t>
            </w:r>
          </w:p>
        </w:tc>
      </w:tr>
      <w:tr w:rsidR="00054202" w:rsidRPr="00811BD4" w14:paraId="51D93BD2" w14:textId="77777777" w:rsidTr="00811BD4">
        <w:tc>
          <w:tcPr>
            <w:tcW w:w="3123" w:type="dxa"/>
          </w:tcPr>
          <w:p w14:paraId="149BBC1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58BCA2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608</w:t>
            </w:r>
          </w:p>
        </w:tc>
        <w:tc>
          <w:tcPr>
            <w:tcW w:w="1799" w:type="dxa"/>
          </w:tcPr>
          <w:p w14:paraId="4ED7D19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1</w:t>
            </w:r>
          </w:p>
        </w:tc>
        <w:tc>
          <w:tcPr>
            <w:tcW w:w="1476" w:type="dxa"/>
          </w:tcPr>
          <w:p w14:paraId="488FDB3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8</w:t>
            </w:r>
          </w:p>
        </w:tc>
      </w:tr>
      <w:tr w:rsidR="00054202" w:rsidRPr="00811BD4" w14:paraId="54AC6718" w14:textId="77777777" w:rsidTr="00811BD4">
        <w:tc>
          <w:tcPr>
            <w:tcW w:w="3123" w:type="dxa"/>
          </w:tcPr>
          <w:p w14:paraId="15D8D0A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9C8E5E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864</w:t>
            </w:r>
          </w:p>
        </w:tc>
        <w:tc>
          <w:tcPr>
            <w:tcW w:w="1799" w:type="dxa"/>
          </w:tcPr>
          <w:p w14:paraId="6B282C2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501</w:t>
            </w:r>
          </w:p>
        </w:tc>
        <w:tc>
          <w:tcPr>
            <w:tcW w:w="1476" w:type="dxa"/>
          </w:tcPr>
          <w:p w14:paraId="7F32A337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8</w:t>
            </w:r>
          </w:p>
        </w:tc>
      </w:tr>
      <w:tr w:rsidR="00054202" w:rsidRPr="00811BD4" w14:paraId="341989C1" w14:textId="77777777" w:rsidTr="00811BD4">
        <w:tc>
          <w:tcPr>
            <w:tcW w:w="3123" w:type="dxa"/>
          </w:tcPr>
          <w:p w14:paraId="74FBF62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11E5E3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95</w:t>
            </w:r>
          </w:p>
        </w:tc>
        <w:tc>
          <w:tcPr>
            <w:tcW w:w="1799" w:type="dxa"/>
          </w:tcPr>
          <w:p w14:paraId="0510C17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1476" w:type="dxa"/>
          </w:tcPr>
          <w:p w14:paraId="6ED9C9A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29</w:t>
            </w:r>
          </w:p>
        </w:tc>
      </w:tr>
      <w:tr w:rsidR="00054202" w:rsidRPr="00811BD4" w14:paraId="754695E8" w14:textId="77777777" w:rsidTr="00811BD4">
        <w:tc>
          <w:tcPr>
            <w:tcW w:w="3123" w:type="dxa"/>
          </w:tcPr>
          <w:p w14:paraId="52C67E5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23EA9A0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480</w:t>
            </w:r>
          </w:p>
        </w:tc>
        <w:tc>
          <w:tcPr>
            <w:tcW w:w="1799" w:type="dxa"/>
          </w:tcPr>
          <w:p w14:paraId="7A244CD1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97</w:t>
            </w:r>
          </w:p>
        </w:tc>
        <w:tc>
          <w:tcPr>
            <w:tcW w:w="1476" w:type="dxa"/>
          </w:tcPr>
          <w:p w14:paraId="5DA3F04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0</w:t>
            </w:r>
          </w:p>
        </w:tc>
      </w:tr>
      <w:tr w:rsidR="00054202" w:rsidRPr="00811BD4" w14:paraId="7D6D3E17" w14:textId="77777777" w:rsidTr="00811BD4">
        <w:tc>
          <w:tcPr>
            <w:tcW w:w="3123" w:type="dxa"/>
          </w:tcPr>
          <w:p w14:paraId="2FF1E09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D42C04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145</w:t>
            </w:r>
          </w:p>
        </w:tc>
        <w:tc>
          <w:tcPr>
            <w:tcW w:w="1799" w:type="dxa"/>
          </w:tcPr>
          <w:p w14:paraId="34D7241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1476" w:type="dxa"/>
          </w:tcPr>
          <w:p w14:paraId="3C900DC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1</w:t>
            </w:r>
          </w:p>
        </w:tc>
      </w:tr>
      <w:tr w:rsidR="00054202" w:rsidRPr="00811BD4" w14:paraId="5C31B380" w14:textId="77777777" w:rsidTr="00811BD4">
        <w:tc>
          <w:tcPr>
            <w:tcW w:w="3123" w:type="dxa"/>
          </w:tcPr>
          <w:p w14:paraId="62F3FE6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45738D9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671</w:t>
            </w:r>
          </w:p>
        </w:tc>
        <w:tc>
          <w:tcPr>
            <w:tcW w:w="1799" w:type="dxa"/>
          </w:tcPr>
          <w:p w14:paraId="7D0C6B7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-0.484</w:t>
            </w:r>
          </w:p>
        </w:tc>
        <w:tc>
          <w:tcPr>
            <w:tcW w:w="1476" w:type="dxa"/>
          </w:tcPr>
          <w:p w14:paraId="6084A81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5</w:t>
            </w:r>
          </w:p>
        </w:tc>
      </w:tr>
      <w:tr w:rsidR="00054202" w:rsidRPr="00811BD4" w14:paraId="073A7A2E" w14:textId="77777777" w:rsidTr="00811BD4">
        <w:tc>
          <w:tcPr>
            <w:tcW w:w="3123" w:type="dxa"/>
          </w:tcPr>
          <w:p w14:paraId="79C02F55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CE4B70E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4874</w:t>
            </w:r>
          </w:p>
        </w:tc>
        <w:tc>
          <w:tcPr>
            <w:tcW w:w="1799" w:type="dxa"/>
          </w:tcPr>
          <w:p w14:paraId="4D4F729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81</w:t>
            </w:r>
          </w:p>
        </w:tc>
        <w:tc>
          <w:tcPr>
            <w:tcW w:w="1476" w:type="dxa"/>
          </w:tcPr>
          <w:p w14:paraId="7BEB26B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7</w:t>
            </w:r>
          </w:p>
        </w:tc>
      </w:tr>
      <w:tr w:rsidR="00054202" w:rsidRPr="00811BD4" w14:paraId="544D0D73" w14:textId="77777777" w:rsidTr="00811BD4">
        <w:trPr>
          <w:trHeight w:val="339"/>
        </w:trPr>
        <w:tc>
          <w:tcPr>
            <w:tcW w:w="3123" w:type="dxa"/>
          </w:tcPr>
          <w:p w14:paraId="696DF5E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A7E70E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025</w:t>
            </w:r>
          </w:p>
        </w:tc>
        <w:tc>
          <w:tcPr>
            <w:tcW w:w="1799" w:type="dxa"/>
          </w:tcPr>
          <w:p w14:paraId="1FBF638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1476" w:type="dxa"/>
          </w:tcPr>
          <w:p w14:paraId="0C592E2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7</w:t>
            </w:r>
          </w:p>
        </w:tc>
      </w:tr>
      <w:tr w:rsidR="00054202" w:rsidRPr="00811BD4" w14:paraId="29D6C85B" w14:textId="77777777" w:rsidTr="00811BD4">
        <w:tc>
          <w:tcPr>
            <w:tcW w:w="3123" w:type="dxa"/>
          </w:tcPr>
          <w:p w14:paraId="2B09C8D9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316AFF0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915</w:t>
            </w:r>
          </w:p>
        </w:tc>
        <w:tc>
          <w:tcPr>
            <w:tcW w:w="1799" w:type="dxa"/>
          </w:tcPr>
          <w:p w14:paraId="70C6935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8</w:t>
            </w:r>
          </w:p>
        </w:tc>
        <w:tc>
          <w:tcPr>
            <w:tcW w:w="1476" w:type="dxa"/>
          </w:tcPr>
          <w:p w14:paraId="0D0F9514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38</w:t>
            </w:r>
          </w:p>
        </w:tc>
      </w:tr>
      <w:tr w:rsidR="00054202" w:rsidRPr="00811BD4" w14:paraId="0929D5BE" w14:textId="77777777" w:rsidTr="00811BD4">
        <w:tc>
          <w:tcPr>
            <w:tcW w:w="3123" w:type="dxa"/>
          </w:tcPr>
          <w:p w14:paraId="2FD1055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00C733A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5601</w:t>
            </w:r>
          </w:p>
        </w:tc>
        <w:tc>
          <w:tcPr>
            <w:tcW w:w="1799" w:type="dxa"/>
          </w:tcPr>
          <w:p w14:paraId="75162F7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1476" w:type="dxa"/>
          </w:tcPr>
          <w:p w14:paraId="6F28BEB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1</w:t>
            </w:r>
          </w:p>
        </w:tc>
      </w:tr>
      <w:tr w:rsidR="00054202" w:rsidRPr="00811BD4" w14:paraId="119BFEB4" w14:textId="77777777" w:rsidTr="00811BD4">
        <w:tc>
          <w:tcPr>
            <w:tcW w:w="3123" w:type="dxa"/>
          </w:tcPr>
          <w:p w14:paraId="24F98A5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143D7E9B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315</w:t>
            </w:r>
          </w:p>
        </w:tc>
        <w:tc>
          <w:tcPr>
            <w:tcW w:w="1799" w:type="dxa"/>
          </w:tcPr>
          <w:p w14:paraId="162EC6F8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1476" w:type="dxa"/>
          </w:tcPr>
          <w:p w14:paraId="1B93D69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1</w:t>
            </w:r>
          </w:p>
        </w:tc>
      </w:tr>
      <w:tr w:rsidR="00054202" w:rsidRPr="00811BD4" w14:paraId="3A6CE036" w14:textId="77777777" w:rsidTr="00811BD4">
        <w:tc>
          <w:tcPr>
            <w:tcW w:w="3123" w:type="dxa"/>
          </w:tcPr>
          <w:p w14:paraId="2886FA7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5D42534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0153</w:t>
            </w:r>
          </w:p>
        </w:tc>
        <w:tc>
          <w:tcPr>
            <w:tcW w:w="1799" w:type="dxa"/>
          </w:tcPr>
          <w:p w14:paraId="5480EA2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70</w:t>
            </w:r>
          </w:p>
        </w:tc>
        <w:tc>
          <w:tcPr>
            <w:tcW w:w="1476" w:type="dxa"/>
          </w:tcPr>
          <w:p w14:paraId="70A30E6A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2</w:t>
            </w:r>
          </w:p>
        </w:tc>
      </w:tr>
      <w:tr w:rsidR="00054202" w:rsidRPr="00811BD4" w14:paraId="1E881AD2" w14:textId="77777777" w:rsidTr="00811BD4">
        <w:tc>
          <w:tcPr>
            <w:tcW w:w="3123" w:type="dxa"/>
          </w:tcPr>
          <w:p w14:paraId="7DE23A13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ADAEF86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2670</w:t>
            </w:r>
          </w:p>
        </w:tc>
        <w:tc>
          <w:tcPr>
            <w:tcW w:w="1799" w:type="dxa"/>
          </w:tcPr>
          <w:p w14:paraId="6C23D4F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1476" w:type="dxa"/>
          </w:tcPr>
          <w:p w14:paraId="35AF3B70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46</w:t>
            </w:r>
          </w:p>
        </w:tc>
      </w:tr>
      <w:tr w:rsidR="00054202" w:rsidRPr="00811BD4" w14:paraId="507DBB62" w14:textId="77777777" w:rsidTr="00811BD4">
        <w:tc>
          <w:tcPr>
            <w:tcW w:w="3123" w:type="dxa"/>
          </w:tcPr>
          <w:p w14:paraId="6679A9AD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Ruminococcus_gnavus_group</w:t>
            </w:r>
          </w:p>
        </w:tc>
        <w:tc>
          <w:tcPr>
            <w:tcW w:w="1569" w:type="dxa"/>
          </w:tcPr>
          <w:p w14:paraId="646F454F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C06867</w:t>
            </w:r>
          </w:p>
        </w:tc>
        <w:tc>
          <w:tcPr>
            <w:tcW w:w="1799" w:type="dxa"/>
          </w:tcPr>
          <w:p w14:paraId="1BC2E462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1476" w:type="dxa"/>
          </w:tcPr>
          <w:p w14:paraId="1EC040AC" w14:textId="77777777" w:rsidR="00054202" w:rsidRPr="00811BD4" w:rsidRDefault="00054202" w:rsidP="00811BD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11BD4">
              <w:rPr>
                <w:rFonts w:ascii="Times New Roman" w:eastAsia="DengXian" w:hAnsi="Times New Roman" w:cs="Times New Roman"/>
                <w:color w:val="000000" w:themeColor="text1"/>
              </w:rPr>
              <w:t>0.002</w:t>
            </w:r>
          </w:p>
        </w:tc>
      </w:tr>
    </w:tbl>
    <w:p w14:paraId="028A8196" w14:textId="77777777" w:rsidR="00054202" w:rsidRPr="00811BD4" w:rsidRDefault="00054202">
      <w:pPr>
        <w:rPr>
          <w:rFonts w:ascii="Times New Roman" w:hAnsi="Times New Roman" w:cs="Times New Roman"/>
          <w:color w:val="000000" w:themeColor="text1"/>
        </w:rPr>
      </w:pPr>
    </w:p>
    <w:sectPr w:rsidR="00054202" w:rsidRPr="00811BD4" w:rsidSect="00DB15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02"/>
    <w:rsid w:val="000004DB"/>
    <w:rsid w:val="00002BA2"/>
    <w:rsid w:val="00004DCF"/>
    <w:rsid w:val="00004FB5"/>
    <w:rsid w:val="00005A04"/>
    <w:rsid w:val="00005EA5"/>
    <w:rsid w:val="000071AD"/>
    <w:rsid w:val="000145DE"/>
    <w:rsid w:val="000159C0"/>
    <w:rsid w:val="0002011E"/>
    <w:rsid w:val="000210DD"/>
    <w:rsid w:val="00023F91"/>
    <w:rsid w:val="00024A81"/>
    <w:rsid w:val="00024ADF"/>
    <w:rsid w:val="0002598B"/>
    <w:rsid w:val="000260C1"/>
    <w:rsid w:val="0002619E"/>
    <w:rsid w:val="00026C58"/>
    <w:rsid w:val="00033679"/>
    <w:rsid w:val="0003579E"/>
    <w:rsid w:val="00040736"/>
    <w:rsid w:val="00040FDD"/>
    <w:rsid w:val="00043CBD"/>
    <w:rsid w:val="00044523"/>
    <w:rsid w:val="0004482B"/>
    <w:rsid w:val="00045257"/>
    <w:rsid w:val="000464EE"/>
    <w:rsid w:val="000478ED"/>
    <w:rsid w:val="00054202"/>
    <w:rsid w:val="000645FF"/>
    <w:rsid w:val="00066B3F"/>
    <w:rsid w:val="00066E5D"/>
    <w:rsid w:val="000713D0"/>
    <w:rsid w:val="00073A45"/>
    <w:rsid w:val="00074648"/>
    <w:rsid w:val="00076449"/>
    <w:rsid w:val="0008071D"/>
    <w:rsid w:val="00081D7D"/>
    <w:rsid w:val="000821ED"/>
    <w:rsid w:val="00085253"/>
    <w:rsid w:val="00090ABA"/>
    <w:rsid w:val="00091612"/>
    <w:rsid w:val="000928ED"/>
    <w:rsid w:val="0009297F"/>
    <w:rsid w:val="0009324D"/>
    <w:rsid w:val="000A3501"/>
    <w:rsid w:val="000A4CAC"/>
    <w:rsid w:val="000A54F2"/>
    <w:rsid w:val="000A7244"/>
    <w:rsid w:val="000B09B6"/>
    <w:rsid w:val="000B460B"/>
    <w:rsid w:val="000B463C"/>
    <w:rsid w:val="000B7F1D"/>
    <w:rsid w:val="000C1898"/>
    <w:rsid w:val="000C39D1"/>
    <w:rsid w:val="000C4D92"/>
    <w:rsid w:val="000C6B5F"/>
    <w:rsid w:val="000C7969"/>
    <w:rsid w:val="000D19F6"/>
    <w:rsid w:val="000D2FFD"/>
    <w:rsid w:val="000D42E3"/>
    <w:rsid w:val="000D5723"/>
    <w:rsid w:val="000D5C8C"/>
    <w:rsid w:val="000D653A"/>
    <w:rsid w:val="000E3C67"/>
    <w:rsid w:val="000E3DA8"/>
    <w:rsid w:val="000E4C91"/>
    <w:rsid w:val="000E6139"/>
    <w:rsid w:val="000F3F56"/>
    <w:rsid w:val="000F714B"/>
    <w:rsid w:val="00100BCE"/>
    <w:rsid w:val="001018FF"/>
    <w:rsid w:val="00101CEE"/>
    <w:rsid w:val="00106268"/>
    <w:rsid w:val="001130D8"/>
    <w:rsid w:val="00113B5B"/>
    <w:rsid w:val="00113DC0"/>
    <w:rsid w:val="00114953"/>
    <w:rsid w:val="001175D5"/>
    <w:rsid w:val="001234AB"/>
    <w:rsid w:val="00125054"/>
    <w:rsid w:val="00126187"/>
    <w:rsid w:val="001310E8"/>
    <w:rsid w:val="00132700"/>
    <w:rsid w:val="001334B5"/>
    <w:rsid w:val="00134A48"/>
    <w:rsid w:val="001356BE"/>
    <w:rsid w:val="00135F1F"/>
    <w:rsid w:val="001378BC"/>
    <w:rsid w:val="00143047"/>
    <w:rsid w:val="00145AE6"/>
    <w:rsid w:val="00151B12"/>
    <w:rsid w:val="0015380A"/>
    <w:rsid w:val="0015388B"/>
    <w:rsid w:val="00154E34"/>
    <w:rsid w:val="00161C0E"/>
    <w:rsid w:val="00162862"/>
    <w:rsid w:val="0016351D"/>
    <w:rsid w:val="001635C1"/>
    <w:rsid w:val="00165D3B"/>
    <w:rsid w:val="00172AC3"/>
    <w:rsid w:val="00177AF0"/>
    <w:rsid w:val="00180137"/>
    <w:rsid w:val="00182278"/>
    <w:rsid w:val="00185344"/>
    <w:rsid w:val="00186643"/>
    <w:rsid w:val="001872A8"/>
    <w:rsid w:val="001902F5"/>
    <w:rsid w:val="00194E3B"/>
    <w:rsid w:val="0019507C"/>
    <w:rsid w:val="00195D4F"/>
    <w:rsid w:val="00196051"/>
    <w:rsid w:val="001974B9"/>
    <w:rsid w:val="001A4AB3"/>
    <w:rsid w:val="001A58DD"/>
    <w:rsid w:val="001A69C2"/>
    <w:rsid w:val="001B0D1B"/>
    <w:rsid w:val="001B2008"/>
    <w:rsid w:val="001B482E"/>
    <w:rsid w:val="001B641B"/>
    <w:rsid w:val="001B730B"/>
    <w:rsid w:val="001C3F35"/>
    <w:rsid w:val="001C4257"/>
    <w:rsid w:val="001D23F5"/>
    <w:rsid w:val="001E1BBA"/>
    <w:rsid w:val="001F0946"/>
    <w:rsid w:val="001F1EA8"/>
    <w:rsid w:val="001F3541"/>
    <w:rsid w:val="001F60FD"/>
    <w:rsid w:val="001F6DB3"/>
    <w:rsid w:val="001F7384"/>
    <w:rsid w:val="001F76FD"/>
    <w:rsid w:val="0020184F"/>
    <w:rsid w:val="002040CD"/>
    <w:rsid w:val="00207A4E"/>
    <w:rsid w:val="00207BD8"/>
    <w:rsid w:val="0021178E"/>
    <w:rsid w:val="0021479E"/>
    <w:rsid w:val="002151C0"/>
    <w:rsid w:val="002179F9"/>
    <w:rsid w:val="00217CA0"/>
    <w:rsid w:val="00223F46"/>
    <w:rsid w:val="002320B2"/>
    <w:rsid w:val="00236179"/>
    <w:rsid w:val="002369E3"/>
    <w:rsid w:val="00236E5C"/>
    <w:rsid w:val="0024303F"/>
    <w:rsid w:val="00245062"/>
    <w:rsid w:val="0024648B"/>
    <w:rsid w:val="002466CF"/>
    <w:rsid w:val="002520A6"/>
    <w:rsid w:val="00254216"/>
    <w:rsid w:val="00255661"/>
    <w:rsid w:val="0025769E"/>
    <w:rsid w:val="0026004D"/>
    <w:rsid w:val="0026312E"/>
    <w:rsid w:val="00272871"/>
    <w:rsid w:val="00273894"/>
    <w:rsid w:val="002739AE"/>
    <w:rsid w:val="002922BD"/>
    <w:rsid w:val="00292B78"/>
    <w:rsid w:val="0029477E"/>
    <w:rsid w:val="002A5478"/>
    <w:rsid w:val="002A559A"/>
    <w:rsid w:val="002A62D3"/>
    <w:rsid w:val="002B059A"/>
    <w:rsid w:val="002B0B7D"/>
    <w:rsid w:val="002B5FD5"/>
    <w:rsid w:val="002B618B"/>
    <w:rsid w:val="002C23F1"/>
    <w:rsid w:val="002C2F2C"/>
    <w:rsid w:val="002C453F"/>
    <w:rsid w:val="002D4351"/>
    <w:rsid w:val="002D5475"/>
    <w:rsid w:val="002D7DCF"/>
    <w:rsid w:val="002E4FD1"/>
    <w:rsid w:val="002E5D5E"/>
    <w:rsid w:val="002E7FF9"/>
    <w:rsid w:val="002F0442"/>
    <w:rsid w:val="002F120D"/>
    <w:rsid w:val="002F1684"/>
    <w:rsid w:val="002F351B"/>
    <w:rsid w:val="0030126D"/>
    <w:rsid w:val="00307536"/>
    <w:rsid w:val="00311ECA"/>
    <w:rsid w:val="003138B3"/>
    <w:rsid w:val="00315726"/>
    <w:rsid w:val="0031745D"/>
    <w:rsid w:val="00317D17"/>
    <w:rsid w:val="003219D1"/>
    <w:rsid w:val="00322273"/>
    <w:rsid w:val="003224E9"/>
    <w:rsid w:val="003237C0"/>
    <w:rsid w:val="00324F17"/>
    <w:rsid w:val="003263E0"/>
    <w:rsid w:val="00331DEA"/>
    <w:rsid w:val="003342A4"/>
    <w:rsid w:val="00337C40"/>
    <w:rsid w:val="0034176B"/>
    <w:rsid w:val="0034293E"/>
    <w:rsid w:val="00344459"/>
    <w:rsid w:val="00345AFB"/>
    <w:rsid w:val="003463D9"/>
    <w:rsid w:val="003509D8"/>
    <w:rsid w:val="00350E46"/>
    <w:rsid w:val="00355760"/>
    <w:rsid w:val="00355D09"/>
    <w:rsid w:val="00356299"/>
    <w:rsid w:val="00356AB7"/>
    <w:rsid w:val="00361C91"/>
    <w:rsid w:val="00363583"/>
    <w:rsid w:val="003658B9"/>
    <w:rsid w:val="00365EDE"/>
    <w:rsid w:val="00366143"/>
    <w:rsid w:val="00367405"/>
    <w:rsid w:val="00367A01"/>
    <w:rsid w:val="00370E83"/>
    <w:rsid w:val="00371BF8"/>
    <w:rsid w:val="00375207"/>
    <w:rsid w:val="003772FF"/>
    <w:rsid w:val="00377357"/>
    <w:rsid w:val="00377ECE"/>
    <w:rsid w:val="00382C27"/>
    <w:rsid w:val="00385A2B"/>
    <w:rsid w:val="00390471"/>
    <w:rsid w:val="00393E5B"/>
    <w:rsid w:val="0039525E"/>
    <w:rsid w:val="00395D2A"/>
    <w:rsid w:val="003968CF"/>
    <w:rsid w:val="003B474E"/>
    <w:rsid w:val="003B659B"/>
    <w:rsid w:val="003C0EE7"/>
    <w:rsid w:val="003C4EA4"/>
    <w:rsid w:val="003D0DBB"/>
    <w:rsid w:val="003D1317"/>
    <w:rsid w:val="003D21C3"/>
    <w:rsid w:val="003D2F25"/>
    <w:rsid w:val="003D3FBA"/>
    <w:rsid w:val="003E2AB4"/>
    <w:rsid w:val="003E2AE9"/>
    <w:rsid w:val="003E3598"/>
    <w:rsid w:val="003E4CDE"/>
    <w:rsid w:val="003E5167"/>
    <w:rsid w:val="003E5275"/>
    <w:rsid w:val="003E65F9"/>
    <w:rsid w:val="003E660C"/>
    <w:rsid w:val="003E7C6E"/>
    <w:rsid w:val="003F0C8F"/>
    <w:rsid w:val="003F14FA"/>
    <w:rsid w:val="003F228D"/>
    <w:rsid w:val="003F38D7"/>
    <w:rsid w:val="0040420B"/>
    <w:rsid w:val="00406944"/>
    <w:rsid w:val="00406C35"/>
    <w:rsid w:val="00425FF5"/>
    <w:rsid w:val="00430601"/>
    <w:rsid w:val="00430C1F"/>
    <w:rsid w:val="00433D1B"/>
    <w:rsid w:val="00434294"/>
    <w:rsid w:val="004352C0"/>
    <w:rsid w:val="00443963"/>
    <w:rsid w:val="00446F8D"/>
    <w:rsid w:val="004557C4"/>
    <w:rsid w:val="00455B7C"/>
    <w:rsid w:val="004576F8"/>
    <w:rsid w:val="00466800"/>
    <w:rsid w:val="004710DF"/>
    <w:rsid w:val="00480877"/>
    <w:rsid w:val="00482BD7"/>
    <w:rsid w:val="00483422"/>
    <w:rsid w:val="00483920"/>
    <w:rsid w:val="0048476F"/>
    <w:rsid w:val="00486C36"/>
    <w:rsid w:val="00486E55"/>
    <w:rsid w:val="00490886"/>
    <w:rsid w:val="0049156D"/>
    <w:rsid w:val="0049203E"/>
    <w:rsid w:val="004924E6"/>
    <w:rsid w:val="004955F3"/>
    <w:rsid w:val="004A2E62"/>
    <w:rsid w:val="004A4D86"/>
    <w:rsid w:val="004B5DFB"/>
    <w:rsid w:val="004B7B11"/>
    <w:rsid w:val="004C0766"/>
    <w:rsid w:val="004C0C66"/>
    <w:rsid w:val="004C5137"/>
    <w:rsid w:val="004C6B56"/>
    <w:rsid w:val="004D309C"/>
    <w:rsid w:val="004D7D08"/>
    <w:rsid w:val="004E0293"/>
    <w:rsid w:val="004E182A"/>
    <w:rsid w:val="004E232B"/>
    <w:rsid w:val="004E3C8D"/>
    <w:rsid w:val="004E6017"/>
    <w:rsid w:val="004F11E2"/>
    <w:rsid w:val="004F1A22"/>
    <w:rsid w:val="004F4D17"/>
    <w:rsid w:val="004F5FE5"/>
    <w:rsid w:val="004F761E"/>
    <w:rsid w:val="00501A0D"/>
    <w:rsid w:val="00511EA5"/>
    <w:rsid w:val="00515DB7"/>
    <w:rsid w:val="00516706"/>
    <w:rsid w:val="00516B5E"/>
    <w:rsid w:val="0052019D"/>
    <w:rsid w:val="00520470"/>
    <w:rsid w:val="00522CD2"/>
    <w:rsid w:val="00526033"/>
    <w:rsid w:val="005267F5"/>
    <w:rsid w:val="00530356"/>
    <w:rsid w:val="00532EC1"/>
    <w:rsid w:val="005331E1"/>
    <w:rsid w:val="00533CB8"/>
    <w:rsid w:val="00534BA7"/>
    <w:rsid w:val="0054148C"/>
    <w:rsid w:val="00541F96"/>
    <w:rsid w:val="00545474"/>
    <w:rsid w:val="00545C56"/>
    <w:rsid w:val="005513FB"/>
    <w:rsid w:val="00552AAD"/>
    <w:rsid w:val="00553750"/>
    <w:rsid w:val="00554CB2"/>
    <w:rsid w:val="00557AFF"/>
    <w:rsid w:val="00561425"/>
    <w:rsid w:val="0056400E"/>
    <w:rsid w:val="00564FD2"/>
    <w:rsid w:val="0056777A"/>
    <w:rsid w:val="005725EA"/>
    <w:rsid w:val="0057589E"/>
    <w:rsid w:val="00577534"/>
    <w:rsid w:val="00582384"/>
    <w:rsid w:val="005838AB"/>
    <w:rsid w:val="00583FDD"/>
    <w:rsid w:val="00593105"/>
    <w:rsid w:val="00593F61"/>
    <w:rsid w:val="00596758"/>
    <w:rsid w:val="005A13BD"/>
    <w:rsid w:val="005A1957"/>
    <w:rsid w:val="005A584E"/>
    <w:rsid w:val="005B217B"/>
    <w:rsid w:val="005B3004"/>
    <w:rsid w:val="005B5186"/>
    <w:rsid w:val="005B74B0"/>
    <w:rsid w:val="005B7B5A"/>
    <w:rsid w:val="005B7D3B"/>
    <w:rsid w:val="005C0178"/>
    <w:rsid w:val="005C1C29"/>
    <w:rsid w:val="005C3E3A"/>
    <w:rsid w:val="005C4F74"/>
    <w:rsid w:val="005C5886"/>
    <w:rsid w:val="005C5ACF"/>
    <w:rsid w:val="005C792F"/>
    <w:rsid w:val="005D028D"/>
    <w:rsid w:val="005D7215"/>
    <w:rsid w:val="005D746E"/>
    <w:rsid w:val="005E510B"/>
    <w:rsid w:val="005E7516"/>
    <w:rsid w:val="005F2F57"/>
    <w:rsid w:val="005F53E4"/>
    <w:rsid w:val="005F579A"/>
    <w:rsid w:val="0060493A"/>
    <w:rsid w:val="0060737E"/>
    <w:rsid w:val="00611438"/>
    <w:rsid w:val="0061238D"/>
    <w:rsid w:val="00614B9C"/>
    <w:rsid w:val="006178B9"/>
    <w:rsid w:val="00622CCA"/>
    <w:rsid w:val="00623277"/>
    <w:rsid w:val="006254B8"/>
    <w:rsid w:val="00626870"/>
    <w:rsid w:val="00630D82"/>
    <w:rsid w:val="00633924"/>
    <w:rsid w:val="00635110"/>
    <w:rsid w:val="006357A1"/>
    <w:rsid w:val="00636842"/>
    <w:rsid w:val="006375DD"/>
    <w:rsid w:val="00637632"/>
    <w:rsid w:val="00637E73"/>
    <w:rsid w:val="0064011B"/>
    <w:rsid w:val="006401A2"/>
    <w:rsid w:val="00640D0A"/>
    <w:rsid w:val="0064227E"/>
    <w:rsid w:val="00646030"/>
    <w:rsid w:val="0064636E"/>
    <w:rsid w:val="006468B5"/>
    <w:rsid w:val="00653008"/>
    <w:rsid w:val="006546D5"/>
    <w:rsid w:val="006562CC"/>
    <w:rsid w:val="006605D9"/>
    <w:rsid w:val="00661FF3"/>
    <w:rsid w:val="00663EED"/>
    <w:rsid w:val="00664B59"/>
    <w:rsid w:val="0066602C"/>
    <w:rsid w:val="00670797"/>
    <w:rsid w:val="006716BA"/>
    <w:rsid w:val="00672990"/>
    <w:rsid w:val="00677297"/>
    <w:rsid w:val="006825E3"/>
    <w:rsid w:val="0068328F"/>
    <w:rsid w:val="006846B4"/>
    <w:rsid w:val="00691F68"/>
    <w:rsid w:val="0069367B"/>
    <w:rsid w:val="0069416E"/>
    <w:rsid w:val="006958CE"/>
    <w:rsid w:val="006A0DC4"/>
    <w:rsid w:val="006A1848"/>
    <w:rsid w:val="006A3A59"/>
    <w:rsid w:val="006A45AF"/>
    <w:rsid w:val="006A7834"/>
    <w:rsid w:val="006B0769"/>
    <w:rsid w:val="006B1993"/>
    <w:rsid w:val="006B4DBB"/>
    <w:rsid w:val="006C26C4"/>
    <w:rsid w:val="006C3686"/>
    <w:rsid w:val="006C4A2A"/>
    <w:rsid w:val="006D3173"/>
    <w:rsid w:val="006D3222"/>
    <w:rsid w:val="006D7C11"/>
    <w:rsid w:val="006F64A3"/>
    <w:rsid w:val="00702360"/>
    <w:rsid w:val="00704E4C"/>
    <w:rsid w:val="00704EE5"/>
    <w:rsid w:val="007064BC"/>
    <w:rsid w:val="0070743E"/>
    <w:rsid w:val="0071013F"/>
    <w:rsid w:val="007208BC"/>
    <w:rsid w:val="007211D7"/>
    <w:rsid w:val="00721847"/>
    <w:rsid w:val="007224FA"/>
    <w:rsid w:val="00723581"/>
    <w:rsid w:val="00723790"/>
    <w:rsid w:val="007244B4"/>
    <w:rsid w:val="00732357"/>
    <w:rsid w:val="0074151C"/>
    <w:rsid w:val="00742501"/>
    <w:rsid w:val="00742EA6"/>
    <w:rsid w:val="0075189F"/>
    <w:rsid w:val="007530CC"/>
    <w:rsid w:val="00755F43"/>
    <w:rsid w:val="0075689F"/>
    <w:rsid w:val="00756EC1"/>
    <w:rsid w:val="0076647B"/>
    <w:rsid w:val="00767BB6"/>
    <w:rsid w:val="007721A3"/>
    <w:rsid w:val="00772594"/>
    <w:rsid w:val="00781028"/>
    <w:rsid w:val="00781E21"/>
    <w:rsid w:val="007918E5"/>
    <w:rsid w:val="0079478A"/>
    <w:rsid w:val="00795CAC"/>
    <w:rsid w:val="00796148"/>
    <w:rsid w:val="007A1E7B"/>
    <w:rsid w:val="007A2554"/>
    <w:rsid w:val="007A4E90"/>
    <w:rsid w:val="007B29C7"/>
    <w:rsid w:val="007B3A71"/>
    <w:rsid w:val="007B4EFA"/>
    <w:rsid w:val="007B5D39"/>
    <w:rsid w:val="007B63A5"/>
    <w:rsid w:val="007C37CC"/>
    <w:rsid w:val="007D226D"/>
    <w:rsid w:val="007D33F5"/>
    <w:rsid w:val="007D38FD"/>
    <w:rsid w:val="007D65C0"/>
    <w:rsid w:val="007E15A3"/>
    <w:rsid w:val="007E1663"/>
    <w:rsid w:val="007E3730"/>
    <w:rsid w:val="007E5F31"/>
    <w:rsid w:val="007E76BC"/>
    <w:rsid w:val="007F13EE"/>
    <w:rsid w:val="007F254C"/>
    <w:rsid w:val="00804A64"/>
    <w:rsid w:val="00806B8E"/>
    <w:rsid w:val="008105DA"/>
    <w:rsid w:val="00811BD4"/>
    <w:rsid w:val="00822D97"/>
    <w:rsid w:val="00824BC2"/>
    <w:rsid w:val="00827E57"/>
    <w:rsid w:val="0083339B"/>
    <w:rsid w:val="008340E4"/>
    <w:rsid w:val="008347C5"/>
    <w:rsid w:val="00835E7E"/>
    <w:rsid w:val="008369D8"/>
    <w:rsid w:val="00837681"/>
    <w:rsid w:val="00837EE6"/>
    <w:rsid w:val="008459E9"/>
    <w:rsid w:val="00856BBA"/>
    <w:rsid w:val="00860181"/>
    <w:rsid w:val="00864FB1"/>
    <w:rsid w:val="00866268"/>
    <w:rsid w:val="00872400"/>
    <w:rsid w:val="00876ED1"/>
    <w:rsid w:val="00877DB7"/>
    <w:rsid w:val="00880EE3"/>
    <w:rsid w:val="008829BD"/>
    <w:rsid w:val="00882FEA"/>
    <w:rsid w:val="0088449D"/>
    <w:rsid w:val="00885CE6"/>
    <w:rsid w:val="00885D43"/>
    <w:rsid w:val="00892863"/>
    <w:rsid w:val="0089409B"/>
    <w:rsid w:val="008957D9"/>
    <w:rsid w:val="00895D69"/>
    <w:rsid w:val="008A6D50"/>
    <w:rsid w:val="008A7F1F"/>
    <w:rsid w:val="008A7F34"/>
    <w:rsid w:val="008B132D"/>
    <w:rsid w:val="008B5ED6"/>
    <w:rsid w:val="008B5F61"/>
    <w:rsid w:val="008C191E"/>
    <w:rsid w:val="008C522C"/>
    <w:rsid w:val="008C54D8"/>
    <w:rsid w:val="008C60D7"/>
    <w:rsid w:val="008C678E"/>
    <w:rsid w:val="008D151F"/>
    <w:rsid w:val="008D732B"/>
    <w:rsid w:val="008E17B1"/>
    <w:rsid w:val="008E5987"/>
    <w:rsid w:val="008E6432"/>
    <w:rsid w:val="008E65C7"/>
    <w:rsid w:val="008E692E"/>
    <w:rsid w:val="008F295A"/>
    <w:rsid w:val="008F442F"/>
    <w:rsid w:val="008F5F7E"/>
    <w:rsid w:val="009009EB"/>
    <w:rsid w:val="009031FB"/>
    <w:rsid w:val="0090359A"/>
    <w:rsid w:val="009039F6"/>
    <w:rsid w:val="00905229"/>
    <w:rsid w:val="00911079"/>
    <w:rsid w:val="009136A2"/>
    <w:rsid w:val="00915DD5"/>
    <w:rsid w:val="0092392E"/>
    <w:rsid w:val="00925A0B"/>
    <w:rsid w:val="009312C0"/>
    <w:rsid w:val="00935946"/>
    <w:rsid w:val="00942A8B"/>
    <w:rsid w:val="0094305D"/>
    <w:rsid w:val="00944324"/>
    <w:rsid w:val="00946D60"/>
    <w:rsid w:val="00950A92"/>
    <w:rsid w:val="00950CAF"/>
    <w:rsid w:val="00952AF2"/>
    <w:rsid w:val="00955C20"/>
    <w:rsid w:val="0095694D"/>
    <w:rsid w:val="009639B1"/>
    <w:rsid w:val="00966055"/>
    <w:rsid w:val="009667AC"/>
    <w:rsid w:val="00973F24"/>
    <w:rsid w:val="00982B4D"/>
    <w:rsid w:val="00986439"/>
    <w:rsid w:val="00993A5A"/>
    <w:rsid w:val="009A3313"/>
    <w:rsid w:val="009A6170"/>
    <w:rsid w:val="009A655C"/>
    <w:rsid w:val="009A7936"/>
    <w:rsid w:val="009B02BF"/>
    <w:rsid w:val="009B1213"/>
    <w:rsid w:val="009B425D"/>
    <w:rsid w:val="009B7537"/>
    <w:rsid w:val="009C1821"/>
    <w:rsid w:val="009C7B8F"/>
    <w:rsid w:val="009D00C7"/>
    <w:rsid w:val="009D0B5F"/>
    <w:rsid w:val="009D254D"/>
    <w:rsid w:val="009D74A5"/>
    <w:rsid w:val="009F06A7"/>
    <w:rsid w:val="009F0F8E"/>
    <w:rsid w:val="009F1F43"/>
    <w:rsid w:val="009F4345"/>
    <w:rsid w:val="00A0127E"/>
    <w:rsid w:val="00A05B6F"/>
    <w:rsid w:val="00A1235C"/>
    <w:rsid w:val="00A12502"/>
    <w:rsid w:val="00A12FA4"/>
    <w:rsid w:val="00A13EBC"/>
    <w:rsid w:val="00A14C0E"/>
    <w:rsid w:val="00A1532D"/>
    <w:rsid w:val="00A15827"/>
    <w:rsid w:val="00A17942"/>
    <w:rsid w:val="00A17B97"/>
    <w:rsid w:val="00A17C64"/>
    <w:rsid w:val="00A17D52"/>
    <w:rsid w:val="00A21AB3"/>
    <w:rsid w:val="00A22F67"/>
    <w:rsid w:val="00A23515"/>
    <w:rsid w:val="00A23E66"/>
    <w:rsid w:val="00A32E6D"/>
    <w:rsid w:val="00A334B6"/>
    <w:rsid w:val="00A42521"/>
    <w:rsid w:val="00A43C96"/>
    <w:rsid w:val="00A441E3"/>
    <w:rsid w:val="00A44544"/>
    <w:rsid w:val="00A449D7"/>
    <w:rsid w:val="00A45CE4"/>
    <w:rsid w:val="00A4765D"/>
    <w:rsid w:val="00A54726"/>
    <w:rsid w:val="00A5727E"/>
    <w:rsid w:val="00A62BC6"/>
    <w:rsid w:val="00A65D64"/>
    <w:rsid w:val="00A67D4D"/>
    <w:rsid w:val="00A70711"/>
    <w:rsid w:val="00A73DF8"/>
    <w:rsid w:val="00A77260"/>
    <w:rsid w:val="00A8354D"/>
    <w:rsid w:val="00A83EC6"/>
    <w:rsid w:val="00A8518D"/>
    <w:rsid w:val="00A85A9D"/>
    <w:rsid w:val="00A85CE4"/>
    <w:rsid w:val="00A872E5"/>
    <w:rsid w:val="00A9332F"/>
    <w:rsid w:val="00A94A57"/>
    <w:rsid w:val="00A96160"/>
    <w:rsid w:val="00A9626B"/>
    <w:rsid w:val="00AA34AE"/>
    <w:rsid w:val="00AA38AE"/>
    <w:rsid w:val="00AA4CF9"/>
    <w:rsid w:val="00AA6C95"/>
    <w:rsid w:val="00AA72BB"/>
    <w:rsid w:val="00AA79EB"/>
    <w:rsid w:val="00AB108A"/>
    <w:rsid w:val="00AB44EB"/>
    <w:rsid w:val="00AC33FF"/>
    <w:rsid w:val="00AD1E4F"/>
    <w:rsid w:val="00AD30C6"/>
    <w:rsid w:val="00AD6941"/>
    <w:rsid w:val="00AD6F01"/>
    <w:rsid w:val="00AE1CF2"/>
    <w:rsid w:val="00AF3CCC"/>
    <w:rsid w:val="00AF4A9B"/>
    <w:rsid w:val="00B011D8"/>
    <w:rsid w:val="00B02529"/>
    <w:rsid w:val="00B0255F"/>
    <w:rsid w:val="00B025E5"/>
    <w:rsid w:val="00B0307E"/>
    <w:rsid w:val="00B0524F"/>
    <w:rsid w:val="00B0692E"/>
    <w:rsid w:val="00B10CFF"/>
    <w:rsid w:val="00B155C1"/>
    <w:rsid w:val="00B157E8"/>
    <w:rsid w:val="00B314B8"/>
    <w:rsid w:val="00B325DF"/>
    <w:rsid w:val="00B32EF6"/>
    <w:rsid w:val="00B3373A"/>
    <w:rsid w:val="00B343D1"/>
    <w:rsid w:val="00B37732"/>
    <w:rsid w:val="00B42113"/>
    <w:rsid w:val="00B43817"/>
    <w:rsid w:val="00B44050"/>
    <w:rsid w:val="00B45DBF"/>
    <w:rsid w:val="00B508F0"/>
    <w:rsid w:val="00B51D99"/>
    <w:rsid w:val="00B53ABD"/>
    <w:rsid w:val="00B5768F"/>
    <w:rsid w:val="00B660A3"/>
    <w:rsid w:val="00B67112"/>
    <w:rsid w:val="00B728A2"/>
    <w:rsid w:val="00B72EA9"/>
    <w:rsid w:val="00B852CD"/>
    <w:rsid w:val="00B85F7D"/>
    <w:rsid w:val="00B9345F"/>
    <w:rsid w:val="00B95241"/>
    <w:rsid w:val="00B95C8B"/>
    <w:rsid w:val="00B96493"/>
    <w:rsid w:val="00BA43A0"/>
    <w:rsid w:val="00BA484C"/>
    <w:rsid w:val="00BB0E7E"/>
    <w:rsid w:val="00BC343A"/>
    <w:rsid w:val="00BC561A"/>
    <w:rsid w:val="00BC6CE5"/>
    <w:rsid w:val="00BD3932"/>
    <w:rsid w:val="00BE394F"/>
    <w:rsid w:val="00BE70B3"/>
    <w:rsid w:val="00BF3FB0"/>
    <w:rsid w:val="00BF407D"/>
    <w:rsid w:val="00BF4685"/>
    <w:rsid w:val="00BF74A4"/>
    <w:rsid w:val="00C04C1C"/>
    <w:rsid w:val="00C04CAC"/>
    <w:rsid w:val="00C12763"/>
    <w:rsid w:val="00C14BE9"/>
    <w:rsid w:val="00C21293"/>
    <w:rsid w:val="00C2252A"/>
    <w:rsid w:val="00C23719"/>
    <w:rsid w:val="00C23D60"/>
    <w:rsid w:val="00C24922"/>
    <w:rsid w:val="00C26D18"/>
    <w:rsid w:val="00C302D1"/>
    <w:rsid w:val="00C31F18"/>
    <w:rsid w:val="00C343C8"/>
    <w:rsid w:val="00C3560D"/>
    <w:rsid w:val="00C35B13"/>
    <w:rsid w:val="00C37820"/>
    <w:rsid w:val="00C42846"/>
    <w:rsid w:val="00C42A72"/>
    <w:rsid w:val="00C44F47"/>
    <w:rsid w:val="00C47211"/>
    <w:rsid w:val="00C51ACB"/>
    <w:rsid w:val="00C522BB"/>
    <w:rsid w:val="00C53F7F"/>
    <w:rsid w:val="00C53FD5"/>
    <w:rsid w:val="00C54DD7"/>
    <w:rsid w:val="00C579FD"/>
    <w:rsid w:val="00C57AA4"/>
    <w:rsid w:val="00C616D0"/>
    <w:rsid w:val="00C63871"/>
    <w:rsid w:val="00C640D5"/>
    <w:rsid w:val="00C66B05"/>
    <w:rsid w:val="00C735C4"/>
    <w:rsid w:val="00C7609C"/>
    <w:rsid w:val="00C810FD"/>
    <w:rsid w:val="00C82818"/>
    <w:rsid w:val="00C90FEC"/>
    <w:rsid w:val="00C93420"/>
    <w:rsid w:val="00C9368B"/>
    <w:rsid w:val="00C949E8"/>
    <w:rsid w:val="00C94EF3"/>
    <w:rsid w:val="00C95D2B"/>
    <w:rsid w:val="00CA02E6"/>
    <w:rsid w:val="00CA0903"/>
    <w:rsid w:val="00CA55B0"/>
    <w:rsid w:val="00CA7A3C"/>
    <w:rsid w:val="00CA7E18"/>
    <w:rsid w:val="00CB0B2F"/>
    <w:rsid w:val="00CB4F2E"/>
    <w:rsid w:val="00CB5A80"/>
    <w:rsid w:val="00CC00F7"/>
    <w:rsid w:val="00CC0F2A"/>
    <w:rsid w:val="00CD116F"/>
    <w:rsid w:val="00CD21D3"/>
    <w:rsid w:val="00CE23BC"/>
    <w:rsid w:val="00CE25A0"/>
    <w:rsid w:val="00CE3771"/>
    <w:rsid w:val="00CE4AC8"/>
    <w:rsid w:val="00CF5270"/>
    <w:rsid w:val="00D01EB1"/>
    <w:rsid w:val="00D038EB"/>
    <w:rsid w:val="00D0799E"/>
    <w:rsid w:val="00D13031"/>
    <w:rsid w:val="00D15362"/>
    <w:rsid w:val="00D23CF5"/>
    <w:rsid w:val="00D24031"/>
    <w:rsid w:val="00D308DE"/>
    <w:rsid w:val="00D312BE"/>
    <w:rsid w:val="00D327AD"/>
    <w:rsid w:val="00D32EC2"/>
    <w:rsid w:val="00D37477"/>
    <w:rsid w:val="00D40494"/>
    <w:rsid w:val="00D40DDF"/>
    <w:rsid w:val="00D413BC"/>
    <w:rsid w:val="00D4582A"/>
    <w:rsid w:val="00D51F4A"/>
    <w:rsid w:val="00D554F2"/>
    <w:rsid w:val="00D56629"/>
    <w:rsid w:val="00D57F2E"/>
    <w:rsid w:val="00D603EF"/>
    <w:rsid w:val="00D619BF"/>
    <w:rsid w:val="00D63D41"/>
    <w:rsid w:val="00D65FC5"/>
    <w:rsid w:val="00D67D04"/>
    <w:rsid w:val="00D7059E"/>
    <w:rsid w:val="00D71BAE"/>
    <w:rsid w:val="00D7217C"/>
    <w:rsid w:val="00D7245C"/>
    <w:rsid w:val="00D73A2A"/>
    <w:rsid w:val="00D840CF"/>
    <w:rsid w:val="00D857AF"/>
    <w:rsid w:val="00D904AD"/>
    <w:rsid w:val="00D9059D"/>
    <w:rsid w:val="00D925C6"/>
    <w:rsid w:val="00D94BA8"/>
    <w:rsid w:val="00D94ED1"/>
    <w:rsid w:val="00D96F1E"/>
    <w:rsid w:val="00DA265A"/>
    <w:rsid w:val="00DA2BF6"/>
    <w:rsid w:val="00DA3557"/>
    <w:rsid w:val="00DA3761"/>
    <w:rsid w:val="00DA6EDB"/>
    <w:rsid w:val="00DB15D2"/>
    <w:rsid w:val="00DB2830"/>
    <w:rsid w:val="00DB4AF7"/>
    <w:rsid w:val="00DB70AE"/>
    <w:rsid w:val="00DC02CF"/>
    <w:rsid w:val="00DC350A"/>
    <w:rsid w:val="00DC3BE1"/>
    <w:rsid w:val="00DC4338"/>
    <w:rsid w:val="00DC5DA2"/>
    <w:rsid w:val="00DC6366"/>
    <w:rsid w:val="00DC6796"/>
    <w:rsid w:val="00DC71EC"/>
    <w:rsid w:val="00DD2CE2"/>
    <w:rsid w:val="00DD2DD2"/>
    <w:rsid w:val="00DD576B"/>
    <w:rsid w:val="00DE06DD"/>
    <w:rsid w:val="00DE0E8B"/>
    <w:rsid w:val="00DE3C0E"/>
    <w:rsid w:val="00DE511E"/>
    <w:rsid w:val="00DE56FC"/>
    <w:rsid w:val="00DE7658"/>
    <w:rsid w:val="00DF370F"/>
    <w:rsid w:val="00DF3CAB"/>
    <w:rsid w:val="00DF6C58"/>
    <w:rsid w:val="00E01593"/>
    <w:rsid w:val="00E06B48"/>
    <w:rsid w:val="00E14BA0"/>
    <w:rsid w:val="00E174AF"/>
    <w:rsid w:val="00E21629"/>
    <w:rsid w:val="00E234C9"/>
    <w:rsid w:val="00E23C5C"/>
    <w:rsid w:val="00E3075F"/>
    <w:rsid w:val="00E30FFD"/>
    <w:rsid w:val="00E33DFE"/>
    <w:rsid w:val="00E34381"/>
    <w:rsid w:val="00E35589"/>
    <w:rsid w:val="00E3616F"/>
    <w:rsid w:val="00E42144"/>
    <w:rsid w:val="00E44F8B"/>
    <w:rsid w:val="00E46C69"/>
    <w:rsid w:val="00E47988"/>
    <w:rsid w:val="00E47B19"/>
    <w:rsid w:val="00E52936"/>
    <w:rsid w:val="00E548B1"/>
    <w:rsid w:val="00E706A4"/>
    <w:rsid w:val="00E739C4"/>
    <w:rsid w:val="00E80493"/>
    <w:rsid w:val="00E8673B"/>
    <w:rsid w:val="00E86B94"/>
    <w:rsid w:val="00E904D9"/>
    <w:rsid w:val="00E90670"/>
    <w:rsid w:val="00E9311A"/>
    <w:rsid w:val="00E94A71"/>
    <w:rsid w:val="00E96EDF"/>
    <w:rsid w:val="00EA0D64"/>
    <w:rsid w:val="00EA6754"/>
    <w:rsid w:val="00EB3202"/>
    <w:rsid w:val="00EB4343"/>
    <w:rsid w:val="00EB4C0E"/>
    <w:rsid w:val="00EB576D"/>
    <w:rsid w:val="00EB5D09"/>
    <w:rsid w:val="00EC100C"/>
    <w:rsid w:val="00EC1346"/>
    <w:rsid w:val="00EC3183"/>
    <w:rsid w:val="00EC4D68"/>
    <w:rsid w:val="00EC63E3"/>
    <w:rsid w:val="00EC7590"/>
    <w:rsid w:val="00ED09F3"/>
    <w:rsid w:val="00ED1150"/>
    <w:rsid w:val="00ED13F7"/>
    <w:rsid w:val="00ED2F0E"/>
    <w:rsid w:val="00EE002F"/>
    <w:rsid w:val="00EE1C45"/>
    <w:rsid w:val="00EE2B16"/>
    <w:rsid w:val="00EE543B"/>
    <w:rsid w:val="00EE5FC6"/>
    <w:rsid w:val="00EF065F"/>
    <w:rsid w:val="00EF1ADF"/>
    <w:rsid w:val="00EF236F"/>
    <w:rsid w:val="00EF5022"/>
    <w:rsid w:val="00F0410E"/>
    <w:rsid w:val="00F06287"/>
    <w:rsid w:val="00F06B3D"/>
    <w:rsid w:val="00F06C3E"/>
    <w:rsid w:val="00F17178"/>
    <w:rsid w:val="00F2179F"/>
    <w:rsid w:val="00F22989"/>
    <w:rsid w:val="00F22F9A"/>
    <w:rsid w:val="00F242D6"/>
    <w:rsid w:val="00F26A40"/>
    <w:rsid w:val="00F26F75"/>
    <w:rsid w:val="00F27CF9"/>
    <w:rsid w:val="00F31A10"/>
    <w:rsid w:val="00F35D94"/>
    <w:rsid w:val="00F42BA9"/>
    <w:rsid w:val="00F453A3"/>
    <w:rsid w:val="00F52331"/>
    <w:rsid w:val="00F5324F"/>
    <w:rsid w:val="00F606EC"/>
    <w:rsid w:val="00F618BA"/>
    <w:rsid w:val="00F626BF"/>
    <w:rsid w:val="00F62B87"/>
    <w:rsid w:val="00F6618F"/>
    <w:rsid w:val="00F72B7E"/>
    <w:rsid w:val="00F75C02"/>
    <w:rsid w:val="00F80B13"/>
    <w:rsid w:val="00F863DA"/>
    <w:rsid w:val="00F87D56"/>
    <w:rsid w:val="00F90745"/>
    <w:rsid w:val="00F92046"/>
    <w:rsid w:val="00F920BC"/>
    <w:rsid w:val="00F9273F"/>
    <w:rsid w:val="00F9293F"/>
    <w:rsid w:val="00F9371A"/>
    <w:rsid w:val="00F94BBD"/>
    <w:rsid w:val="00F95640"/>
    <w:rsid w:val="00F95D83"/>
    <w:rsid w:val="00FA16FB"/>
    <w:rsid w:val="00FA19DA"/>
    <w:rsid w:val="00FA2865"/>
    <w:rsid w:val="00FA5C03"/>
    <w:rsid w:val="00FB0D89"/>
    <w:rsid w:val="00FB1745"/>
    <w:rsid w:val="00FB30A4"/>
    <w:rsid w:val="00FB577C"/>
    <w:rsid w:val="00FB5C23"/>
    <w:rsid w:val="00FB7D4D"/>
    <w:rsid w:val="00FC1129"/>
    <w:rsid w:val="00FC49D0"/>
    <w:rsid w:val="00FC5659"/>
    <w:rsid w:val="00FC59DB"/>
    <w:rsid w:val="00FD1FBF"/>
    <w:rsid w:val="00FD4958"/>
    <w:rsid w:val="00FD7470"/>
    <w:rsid w:val="00FE1664"/>
    <w:rsid w:val="00FE2DA5"/>
    <w:rsid w:val="00FE3E7D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204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54</Words>
  <Characters>3731</Characters>
  <Application>Microsoft Macintosh Word</Application>
  <DocSecurity>0</DocSecurity>
  <Lines>31</Lines>
  <Paragraphs>8</Paragraphs>
  <ScaleCrop>false</ScaleCrop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5</cp:revision>
  <dcterms:created xsi:type="dcterms:W3CDTF">2021-09-28T08:54:00Z</dcterms:created>
  <dcterms:modified xsi:type="dcterms:W3CDTF">2021-10-06T14:09:00Z</dcterms:modified>
</cp:coreProperties>
</file>